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1362" w:rsidRPr="00211362" w:rsidRDefault="00CD78DA" w:rsidP="00211362">
      <w:pPr>
        <w:tabs>
          <w:tab w:val="left" w:pos="5247"/>
        </w:tabs>
        <w:spacing w:after="200" w:line="276" w:lineRule="auto"/>
        <w:rPr>
          <w:b/>
          <w:sz w:val="20"/>
          <w:u w:val="single"/>
        </w:rPr>
      </w:pPr>
      <w:r>
        <w:rPr>
          <w:b/>
          <w:sz w:val="20"/>
          <w:u w:val="single"/>
        </w:rPr>
        <w:t>Electronic Supplementary Material</w:t>
      </w:r>
    </w:p>
    <w:p w:rsidR="00211362" w:rsidRDefault="00CD78DA" w:rsidP="00211362">
      <w:pPr>
        <w:tabs>
          <w:tab w:val="left" w:pos="5247"/>
        </w:tabs>
        <w:spacing w:after="200" w:line="276" w:lineRule="auto"/>
        <w:rPr>
          <w:b/>
          <w:sz w:val="20"/>
        </w:rPr>
      </w:pPr>
      <w:r>
        <w:rPr>
          <w:b/>
          <w:sz w:val="20"/>
        </w:rPr>
        <w:t>SUPPLEMENTAL METHODS</w:t>
      </w:r>
    </w:p>
    <w:p w:rsidR="00211362" w:rsidRPr="003D3816" w:rsidRDefault="00211362" w:rsidP="00211362">
      <w:pPr>
        <w:spacing w:line="480" w:lineRule="auto"/>
        <w:rPr>
          <w:sz w:val="20"/>
        </w:rPr>
      </w:pPr>
      <w:r w:rsidRPr="003D3816">
        <w:rPr>
          <w:sz w:val="20"/>
        </w:rPr>
        <w:t>The study was conducted according to Good Clinical Practices and the ethical principles of the Declaration of Helsinki. Informed consent was obtained from each participant prior to randomization.</w:t>
      </w:r>
    </w:p>
    <w:p w:rsidR="00211362" w:rsidRDefault="00211362" w:rsidP="00211362">
      <w:pPr>
        <w:spacing w:line="480" w:lineRule="auto"/>
        <w:rPr>
          <w:sz w:val="20"/>
        </w:rPr>
      </w:pPr>
    </w:p>
    <w:p w:rsidR="00211362" w:rsidRDefault="00211362" w:rsidP="00211362">
      <w:pPr>
        <w:spacing w:line="480" w:lineRule="auto"/>
        <w:rPr>
          <w:sz w:val="20"/>
        </w:rPr>
      </w:pPr>
      <w:r w:rsidRPr="003D3816">
        <w:rPr>
          <w:sz w:val="20"/>
        </w:rPr>
        <w:t>On days 1 through 8 and 10 through 14, participants fasted for 5 h</w:t>
      </w:r>
      <w:r>
        <w:rPr>
          <w:sz w:val="20"/>
        </w:rPr>
        <w:t>ours</w:t>
      </w:r>
      <w:r w:rsidRPr="003D3816">
        <w:rPr>
          <w:sz w:val="20"/>
        </w:rPr>
        <w:t xml:space="preserve"> before and 2 h</w:t>
      </w:r>
      <w:r>
        <w:rPr>
          <w:sz w:val="20"/>
        </w:rPr>
        <w:t>ours</w:t>
      </w:r>
      <w:r w:rsidRPr="003D3816">
        <w:rPr>
          <w:sz w:val="20"/>
        </w:rPr>
        <w:t xml:space="preserve"> after administration of placebo or rifampicin. On the morning of day 9, all volunteers received a single oral dose of midostaurin 50 mg, </w:t>
      </w:r>
      <w:proofErr w:type="spellStart"/>
      <w:r w:rsidRPr="003D3816">
        <w:rPr>
          <w:sz w:val="20"/>
        </w:rPr>
        <w:t>coadministered</w:t>
      </w:r>
      <w:proofErr w:type="spellEnd"/>
      <w:r w:rsidRPr="003D3816">
        <w:rPr>
          <w:sz w:val="20"/>
        </w:rPr>
        <w:t xml:space="preserve"> with </w:t>
      </w:r>
      <w:r>
        <w:rPr>
          <w:sz w:val="20"/>
        </w:rPr>
        <w:t xml:space="preserve">placebo or </w:t>
      </w:r>
      <w:r w:rsidRPr="003D3816">
        <w:rPr>
          <w:sz w:val="20"/>
        </w:rPr>
        <w:t>rifampicin</w:t>
      </w:r>
      <w:r>
        <w:rPr>
          <w:sz w:val="20"/>
        </w:rPr>
        <w:t xml:space="preserve"> according to their randomization arm</w:t>
      </w:r>
      <w:r w:rsidRPr="003D3816">
        <w:rPr>
          <w:sz w:val="20"/>
        </w:rPr>
        <w:t>. Participants fasted at least 10 h</w:t>
      </w:r>
      <w:r>
        <w:rPr>
          <w:sz w:val="20"/>
        </w:rPr>
        <w:t>ours</w:t>
      </w:r>
      <w:r w:rsidRPr="003D3816">
        <w:rPr>
          <w:sz w:val="20"/>
        </w:rPr>
        <w:t xml:space="preserve"> before to 3 h</w:t>
      </w:r>
      <w:r>
        <w:rPr>
          <w:sz w:val="20"/>
        </w:rPr>
        <w:t>ours</w:t>
      </w:r>
      <w:r w:rsidRPr="003D3816">
        <w:rPr>
          <w:sz w:val="20"/>
        </w:rPr>
        <w:t xml:space="preserve"> after </w:t>
      </w:r>
      <w:proofErr w:type="spellStart"/>
      <w:r w:rsidRPr="003D3816">
        <w:rPr>
          <w:sz w:val="20"/>
        </w:rPr>
        <w:t>coadministration</w:t>
      </w:r>
      <w:proofErr w:type="spellEnd"/>
      <w:r w:rsidRPr="003D3816">
        <w:rPr>
          <w:sz w:val="20"/>
        </w:rPr>
        <w:t xml:space="preserve"> on day 9. </w:t>
      </w:r>
    </w:p>
    <w:p w:rsidR="00211362" w:rsidRPr="003D3816" w:rsidRDefault="00211362" w:rsidP="00211362">
      <w:pPr>
        <w:spacing w:line="480" w:lineRule="auto"/>
        <w:rPr>
          <w:sz w:val="20"/>
        </w:rPr>
      </w:pPr>
    </w:p>
    <w:p w:rsidR="00211362" w:rsidRDefault="00211362" w:rsidP="00211362">
      <w:pPr>
        <w:pStyle w:val="Text"/>
        <w:spacing w:line="480" w:lineRule="auto"/>
        <w:jc w:val="left"/>
        <w:rPr>
          <w:sz w:val="20"/>
        </w:rPr>
      </w:pPr>
      <w:r w:rsidRPr="00D91D1D">
        <w:rPr>
          <w:sz w:val="20"/>
        </w:rPr>
        <w:t xml:space="preserve">To assess rifampicin levels, </w:t>
      </w:r>
      <w:proofErr w:type="spellStart"/>
      <w:r w:rsidRPr="00D91D1D">
        <w:rPr>
          <w:sz w:val="20"/>
        </w:rPr>
        <w:t>predosing</w:t>
      </w:r>
      <w:proofErr w:type="spellEnd"/>
      <w:r w:rsidRPr="00D91D1D">
        <w:rPr>
          <w:sz w:val="20"/>
        </w:rPr>
        <w:t xml:space="preserve"> blood samples were collected on days 6, 9, and 14. The full profile of midostaurin pharmacokinetics was determined based on blood samples drawn prior to dosing and at several time </w:t>
      </w:r>
      <w:r w:rsidRPr="005B757E">
        <w:rPr>
          <w:sz w:val="20"/>
        </w:rPr>
        <w:t>points (0.5, 1, 1.5, 2, 3, 4, 6, 8, 12, 24, 36, 48, 72, 96, 120</w:t>
      </w:r>
      <w:r>
        <w:rPr>
          <w:sz w:val="20"/>
        </w:rPr>
        <w:t>,</w:t>
      </w:r>
      <w:r w:rsidRPr="005B757E">
        <w:rPr>
          <w:sz w:val="20"/>
        </w:rPr>
        <w:t xml:space="preserve"> and 144 h</w:t>
      </w:r>
      <w:r>
        <w:rPr>
          <w:sz w:val="20"/>
        </w:rPr>
        <w:t>ours</w:t>
      </w:r>
      <w:r w:rsidRPr="005B757E">
        <w:rPr>
          <w:sz w:val="20"/>
        </w:rPr>
        <w:t>) following midostaurin dosing on day 9. To assess urinary 6</w:t>
      </w:r>
      <w:r>
        <w:rPr>
          <w:sz w:val="20"/>
        </w:rPr>
        <w:t>β</w:t>
      </w:r>
      <w:r w:rsidRPr="005B757E">
        <w:rPr>
          <w:sz w:val="20"/>
        </w:rPr>
        <w:t xml:space="preserve">CR, urine was collected in the morning on study </w:t>
      </w:r>
      <w:r>
        <w:rPr>
          <w:sz w:val="20"/>
        </w:rPr>
        <w:t>d</w:t>
      </w:r>
      <w:r w:rsidRPr="005B757E">
        <w:rPr>
          <w:sz w:val="20"/>
        </w:rPr>
        <w:t>ay</w:t>
      </w:r>
      <w:r>
        <w:rPr>
          <w:sz w:val="20"/>
        </w:rPr>
        <w:t>s</w:t>
      </w:r>
      <w:r w:rsidRPr="005B757E">
        <w:rPr>
          <w:sz w:val="20"/>
        </w:rPr>
        <w:t xml:space="preserve"> 1, 9, 11</w:t>
      </w:r>
      <w:r>
        <w:rPr>
          <w:sz w:val="20"/>
        </w:rPr>
        <w:t>,</w:t>
      </w:r>
      <w:r w:rsidRPr="005B757E">
        <w:rPr>
          <w:sz w:val="20"/>
        </w:rPr>
        <w:t xml:space="preserve"> and 15</w:t>
      </w:r>
      <w:r>
        <w:rPr>
          <w:sz w:val="20"/>
        </w:rPr>
        <w:t xml:space="preserve"> during a 4-hour interval. </w:t>
      </w:r>
      <w:proofErr w:type="spellStart"/>
      <w:r>
        <w:rPr>
          <w:sz w:val="20"/>
        </w:rPr>
        <w:t>Predose</w:t>
      </w:r>
      <w:proofErr w:type="spellEnd"/>
      <w:r>
        <w:rPr>
          <w:sz w:val="20"/>
        </w:rPr>
        <w:t xml:space="preserve"> blood samples were drawn </w:t>
      </w:r>
      <w:r w:rsidRPr="003D3816">
        <w:rPr>
          <w:sz w:val="20"/>
        </w:rPr>
        <w:t>on the mornings of days 1, 9, 11, and 15</w:t>
      </w:r>
      <w:r>
        <w:rPr>
          <w:sz w:val="20"/>
        </w:rPr>
        <w:t xml:space="preserve"> to determine </w:t>
      </w:r>
      <w:r w:rsidRPr="003D3816">
        <w:rPr>
          <w:sz w:val="20"/>
        </w:rPr>
        <w:t>plasma</w:t>
      </w:r>
      <w:r>
        <w:rPr>
          <w:sz w:val="20"/>
        </w:rPr>
        <w:t xml:space="preserve"> </w:t>
      </w:r>
      <w:r w:rsidRPr="003D3816">
        <w:rPr>
          <w:sz w:val="20"/>
        </w:rPr>
        <w:t>4</w:t>
      </w:r>
      <w:r>
        <w:rPr>
          <w:sz w:val="20"/>
        </w:rPr>
        <w:t>β</w:t>
      </w:r>
      <w:r w:rsidRPr="003D3816">
        <w:rPr>
          <w:sz w:val="20"/>
        </w:rPr>
        <w:t>HC</w:t>
      </w:r>
      <w:r>
        <w:rPr>
          <w:sz w:val="20"/>
        </w:rPr>
        <w:t xml:space="preserve"> </w:t>
      </w:r>
      <w:r w:rsidRPr="003D3816">
        <w:rPr>
          <w:sz w:val="20"/>
        </w:rPr>
        <w:t>concentration</w:t>
      </w:r>
      <w:r>
        <w:rPr>
          <w:sz w:val="20"/>
        </w:rPr>
        <w:t>.</w:t>
      </w:r>
    </w:p>
    <w:p w:rsidR="00211362" w:rsidRDefault="00211362" w:rsidP="00211362">
      <w:pPr>
        <w:pStyle w:val="Text"/>
        <w:spacing w:line="480" w:lineRule="auto"/>
        <w:jc w:val="left"/>
        <w:rPr>
          <w:sz w:val="20"/>
        </w:rPr>
      </w:pPr>
    </w:p>
    <w:p w:rsidR="00211362" w:rsidRPr="006C28CE" w:rsidRDefault="00211362" w:rsidP="00211362">
      <w:pPr>
        <w:tabs>
          <w:tab w:val="left" w:pos="5247"/>
        </w:tabs>
        <w:spacing w:after="200" w:line="480" w:lineRule="auto"/>
        <w:rPr>
          <w:b/>
          <w:sz w:val="20"/>
        </w:rPr>
      </w:pPr>
      <w:r w:rsidRPr="00970A38">
        <w:rPr>
          <w:sz w:val="20"/>
        </w:rPr>
        <w:t xml:space="preserve">The urine biomarker was reported as a ratio of the levels of 6β-hydroxycortisol to cortisol (6βCR) measured in the same sample. Both 6β-hydroxycortisol and cortisol have short half-lives and have a diurnal effect when evaluated separately, but their ratio is relatively constant throughout the day </w:t>
      </w:r>
      <w:r w:rsidRPr="00970A38">
        <w:rPr>
          <w:sz w:val="20"/>
        </w:rPr>
        <w:fldChar w:fldCharType="begin"/>
      </w:r>
      <w:r w:rsidR="00A01FDC">
        <w:rPr>
          <w:sz w:val="20"/>
        </w:rPr>
        <w:instrText>ADDIN RW.CITE{{1231 Lee,C. 1995; 841 Tran,J.Q. 1999; 1233 Weitzman,E.D. 1971}}</w:instrText>
      </w:r>
      <w:r w:rsidRPr="00970A38">
        <w:rPr>
          <w:sz w:val="20"/>
        </w:rPr>
        <w:fldChar w:fldCharType="separate"/>
      </w:r>
      <w:r w:rsidR="00A01FDC">
        <w:rPr>
          <w:rFonts w:eastAsia="Times New Roman"/>
          <w:sz w:val="20"/>
        </w:rPr>
        <w:t>[1-3]</w:t>
      </w:r>
      <w:r w:rsidRPr="00970A38">
        <w:rPr>
          <w:sz w:val="20"/>
        </w:rPr>
        <w:fldChar w:fldCharType="end"/>
      </w:r>
      <w:r w:rsidRPr="00970A38">
        <w:rPr>
          <w:sz w:val="20"/>
        </w:rPr>
        <w:t xml:space="preserve">.  Thus, 6β-hydroxycortisol levels were normalized by cortisol levels and 4-hour urine collection was considered adequate time to obtain information related to CYP3A4 activity. In contrast, both 4βHC and cholesterol have long half-lives of several days </w:t>
      </w:r>
      <w:r w:rsidRPr="00970A38">
        <w:rPr>
          <w:sz w:val="20"/>
        </w:rPr>
        <w:fldChar w:fldCharType="begin"/>
      </w:r>
      <w:r w:rsidRPr="00970A38">
        <w:rPr>
          <w:sz w:val="20"/>
        </w:rPr>
        <w:instrText>ADDIN RW.CITE{{1232 CHOBANIAN,A.V. 1962; 1211 Diczfalusy,U. 2009}}</w:instrText>
      </w:r>
      <w:r w:rsidRPr="00970A38">
        <w:rPr>
          <w:sz w:val="20"/>
        </w:rPr>
        <w:fldChar w:fldCharType="separate"/>
      </w:r>
      <w:r w:rsidR="00A01FDC">
        <w:rPr>
          <w:rFonts w:eastAsia="Times New Roman"/>
          <w:sz w:val="20"/>
        </w:rPr>
        <w:t>[4, 5]</w:t>
      </w:r>
      <w:r w:rsidRPr="00970A38">
        <w:rPr>
          <w:sz w:val="20"/>
        </w:rPr>
        <w:fldChar w:fldCharType="end"/>
      </w:r>
      <w:r w:rsidRPr="00970A38">
        <w:rPr>
          <w:sz w:val="20"/>
        </w:rPr>
        <w:t xml:space="preserve">, which makes plasma 4βHC stable over time </w:t>
      </w:r>
      <w:r w:rsidRPr="00970A38">
        <w:rPr>
          <w:sz w:val="20"/>
        </w:rPr>
        <w:fldChar w:fldCharType="begin"/>
      </w:r>
      <w:r w:rsidRPr="00970A38">
        <w:rPr>
          <w:sz w:val="20"/>
        </w:rPr>
        <w:instrText>ADDIN RW.CITE{{839 Kanebratt,K.P. 2008}}</w:instrText>
      </w:r>
      <w:r w:rsidRPr="00970A38">
        <w:rPr>
          <w:sz w:val="20"/>
        </w:rPr>
        <w:fldChar w:fldCharType="separate"/>
      </w:r>
      <w:r w:rsidR="00A01FDC">
        <w:rPr>
          <w:rFonts w:eastAsia="Times New Roman"/>
          <w:sz w:val="20"/>
        </w:rPr>
        <w:t>[6]</w:t>
      </w:r>
      <w:r w:rsidRPr="00970A38">
        <w:rPr>
          <w:sz w:val="20"/>
        </w:rPr>
        <w:fldChar w:fldCharType="end"/>
      </w:r>
      <w:r w:rsidRPr="00970A38">
        <w:rPr>
          <w:sz w:val="20"/>
        </w:rPr>
        <w:t>. Because normalizing 4βHC levels by cholesterol does not affect variability, concentrations of the plasma biomarker 4βHC were reported as measured. The assay used was specific to total (free and esterified) 4βHC and could differentiate 4βHC from 4</w:t>
      </w:r>
      <w:r w:rsidR="002A4C84">
        <w:rPr>
          <w:rFonts w:ascii="Arial" w:hAnsi="Arial" w:cs="Arial"/>
          <w:sz w:val="20"/>
        </w:rPr>
        <w:t>α</w:t>
      </w:r>
      <w:r w:rsidRPr="00970A38">
        <w:rPr>
          <w:sz w:val="20"/>
        </w:rPr>
        <w:t xml:space="preserve">HC, which is metabolized by another enzyme, and other structurally related </w:t>
      </w:r>
      <w:proofErr w:type="spellStart"/>
      <w:r w:rsidRPr="00970A38">
        <w:rPr>
          <w:sz w:val="20"/>
        </w:rPr>
        <w:t>oxysterols</w:t>
      </w:r>
      <w:proofErr w:type="spellEnd"/>
      <w:r w:rsidRPr="00970A38">
        <w:rPr>
          <w:sz w:val="20"/>
        </w:rPr>
        <w:t>.</w:t>
      </w:r>
      <w:r w:rsidR="006C28CE">
        <w:rPr>
          <w:sz w:val="20"/>
        </w:rPr>
        <w:t xml:space="preserve"> Additional information regarding the LC-MS/MS techniques used in this study have been previously </w:t>
      </w:r>
      <w:r w:rsidR="006C28CE" w:rsidRPr="006C28CE">
        <w:rPr>
          <w:sz w:val="20"/>
        </w:rPr>
        <w:t xml:space="preserve">reported </w:t>
      </w:r>
      <w:r w:rsidR="006C28CE" w:rsidRPr="006C28CE">
        <w:rPr>
          <w:sz w:val="20"/>
        </w:rPr>
        <w:fldChar w:fldCharType="begin"/>
      </w:r>
      <w:r w:rsidR="006C28CE" w:rsidRPr="006C28CE">
        <w:rPr>
          <w:sz w:val="20"/>
        </w:rPr>
        <w:instrText>ADDIN RW.CITE{{1119 Dutreix,C. 2013}}</w:instrText>
      </w:r>
      <w:r w:rsidR="006C28CE" w:rsidRPr="006C28CE">
        <w:rPr>
          <w:sz w:val="20"/>
        </w:rPr>
        <w:fldChar w:fldCharType="separate"/>
      </w:r>
      <w:r w:rsidR="00A01FDC">
        <w:rPr>
          <w:rFonts w:eastAsia="Times New Roman"/>
          <w:sz w:val="20"/>
        </w:rPr>
        <w:t>[7]</w:t>
      </w:r>
      <w:r w:rsidR="006C28CE" w:rsidRPr="006C28CE">
        <w:rPr>
          <w:sz w:val="20"/>
        </w:rPr>
        <w:fldChar w:fldCharType="end"/>
      </w:r>
      <w:r w:rsidR="006C28CE" w:rsidRPr="006C28CE">
        <w:rPr>
          <w:sz w:val="20"/>
        </w:rPr>
        <w:t>.</w:t>
      </w:r>
    </w:p>
    <w:p w:rsidR="00211362" w:rsidRDefault="00211362" w:rsidP="00211362">
      <w:pPr>
        <w:tabs>
          <w:tab w:val="left" w:pos="5247"/>
        </w:tabs>
        <w:spacing w:after="200" w:line="276" w:lineRule="auto"/>
        <w:rPr>
          <w:b/>
          <w:sz w:val="20"/>
        </w:rPr>
      </w:pPr>
    </w:p>
    <w:p w:rsidR="00211362" w:rsidRDefault="00CD78DA" w:rsidP="00211362">
      <w:pPr>
        <w:tabs>
          <w:tab w:val="left" w:pos="5247"/>
        </w:tabs>
        <w:spacing w:after="200" w:line="276" w:lineRule="auto"/>
        <w:rPr>
          <w:b/>
          <w:sz w:val="20"/>
        </w:rPr>
      </w:pPr>
      <w:r>
        <w:rPr>
          <w:b/>
          <w:sz w:val="20"/>
        </w:rPr>
        <w:t>SUPPLEMENTAL RESULTS</w:t>
      </w:r>
    </w:p>
    <w:p w:rsidR="00211362" w:rsidRPr="003D3816" w:rsidRDefault="00211362" w:rsidP="00211362">
      <w:pPr>
        <w:pStyle w:val="Text"/>
        <w:tabs>
          <w:tab w:val="right" w:pos="9360"/>
        </w:tabs>
        <w:spacing w:line="480" w:lineRule="auto"/>
        <w:jc w:val="left"/>
        <w:rPr>
          <w:i/>
          <w:sz w:val="20"/>
        </w:rPr>
      </w:pPr>
      <w:r w:rsidRPr="003D3816">
        <w:rPr>
          <w:i/>
          <w:sz w:val="20"/>
        </w:rPr>
        <w:t>Evidence of CYP3A4 induction</w:t>
      </w:r>
      <w:r>
        <w:rPr>
          <w:i/>
          <w:sz w:val="20"/>
        </w:rPr>
        <w:t xml:space="preserve"> and midostaurin PK</w:t>
      </w:r>
    </w:p>
    <w:p w:rsidR="00211362" w:rsidRPr="003D3816" w:rsidRDefault="00211362" w:rsidP="00211362">
      <w:pPr>
        <w:pStyle w:val="Text"/>
        <w:spacing w:line="480" w:lineRule="auto"/>
        <w:jc w:val="left"/>
        <w:rPr>
          <w:i/>
          <w:sz w:val="20"/>
        </w:rPr>
      </w:pPr>
      <w:r>
        <w:rPr>
          <w:sz w:val="20"/>
        </w:rPr>
        <w:t xml:space="preserve">Geometric mean rifampicin concentrations (geometric </w:t>
      </w:r>
      <w:proofErr w:type="gramStart"/>
      <w:r>
        <w:rPr>
          <w:sz w:val="20"/>
        </w:rPr>
        <w:t>CV%</w:t>
      </w:r>
      <w:proofErr w:type="gramEnd"/>
      <w:r>
        <w:rPr>
          <w:sz w:val="20"/>
        </w:rPr>
        <w:t xml:space="preserve">) </w:t>
      </w:r>
      <w:r w:rsidRPr="003D3816">
        <w:rPr>
          <w:sz w:val="20"/>
        </w:rPr>
        <w:t xml:space="preserve">in the midostaurin + rifampicin arm </w:t>
      </w:r>
      <w:r>
        <w:rPr>
          <w:sz w:val="20"/>
        </w:rPr>
        <w:t xml:space="preserve">were 12.0 ng/mL (106.9%), 12.7 ng/mL (73.0%), and 7.86 ng/mL (49.3%) on days 6, 9, and 14, respectively. </w:t>
      </w:r>
      <w:r w:rsidRPr="005F18BC">
        <w:rPr>
          <w:sz w:val="20"/>
        </w:rPr>
        <w:t>In humans, midostaurin is metabolized by CYP3A4 into 2 major, pharmacologically active metabolites: CGP62221 (through O-</w:t>
      </w:r>
      <w:proofErr w:type="spellStart"/>
      <w:r w:rsidRPr="005F18BC">
        <w:rPr>
          <w:sz w:val="20"/>
        </w:rPr>
        <w:t>demethylation</w:t>
      </w:r>
      <w:proofErr w:type="spellEnd"/>
      <w:r w:rsidRPr="005F18BC">
        <w:rPr>
          <w:sz w:val="20"/>
        </w:rPr>
        <w:t>) and CGP52421 (through 7-hydroxylatio</w:t>
      </w:r>
      <w:r w:rsidRPr="006C28CE">
        <w:rPr>
          <w:sz w:val="20"/>
        </w:rPr>
        <w:t xml:space="preserve">n) </w:t>
      </w:r>
      <w:r w:rsidRPr="006C28CE">
        <w:rPr>
          <w:sz w:val="20"/>
        </w:rPr>
        <w:fldChar w:fldCharType="begin"/>
      </w:r>
      <w:r w:rsidRPr="006C28CE">
        <w:rPr>
          <w:sz w:val="20"/>
        </w:rPr>
        <w:instrText>ADDIN RW.CITE{{185 Levis,M. 2006; 354 Yin,O.Q. 2008; 586 Wang,Y. 2008}}</w:instrText>
      </w:r>
      <w:r w:rsidRPr="006C28CE">
        <w:rPr>
          <w:sz w:val="20"/>
        </w:rPr>
        <w:fldChar w:fldCharType="separate"/>
      </w:r>
      <w:r w:rsidR="00A01FDC">
        <w:rPr>
          <w:rFonts w:eastAsia="Times New Roman"/>
          <w:sz w:val="20"/>
        </w:rPr>
        <w:t>[8-10]</w:t>
      </w:r>
      <w:r w:rsidRPr="006C28CE">
        <w:rPr>
          <w:sz w:val="20"/>
        </w:rPr>
        <w:fldChar w:fldCharType="end"/>
      </w:r>
      <w:r w:rsidRPr="006C28CE">
        <w:rPr>
          <w:sz w:val="20"/>
        </w:rPr>
        <w:t xml:space="preserve">. The PK parameters for midostaurin and its 2 metabolites were reported in an earlier publication </w:t>
      </w:r>
      <w:r w:rsidRPr="006C28CE">
        <w:rPr>
          <w:sz w:val="20"/>
        </w:rPr>
        <w:fldChar w:fldCharType="begin"/>
      </w:r>
      <w:r w:rsidRPr="006C28CE">
        <w:rPr>
          <w:sz w:val="20"/>
        </w:rPr>
        <w:instrText>ADDIN RW.CITE{{1119 Dutreix,C. 2013}}</w:instrText>
      </w:r>
      <w:r w:rsidRPr="006C28CE">
        <w:rPr>
          <w:sz w:val="20"/>
        </w:rPr>
        <w:fldChar w:fldCharType="separate"/>
      </w:r>
      <w:r w:rsidR="00A01FDC">
        <w:rPr>
          <w:rFonts w:eastAsia="Times New Roman"/>
          <w:sz w:val="20"/>
        </w:rPr>
        <w:t>[7]</w:t>
      </w:r>
      <w:r w:rsidRPr="006C28CE">
        <w:rPr>
          <w:sz w:val="20"/>
        </w:rPr>
        <w:fldChar w:fldCharType="end"/>
      </w:r>
      <w:r w:rsidRPr="006C28CE">
        <w:rPr>
          <w:sz w:val="20"/>
        </w:rPr>
        <w:t>. In</w:t>
      </w:r>
      <w:r>
        <w:rPr>
          <w:sz w:val="20"/>
        </w:rPr>
        <w:t xml:space="preserve"> the presence of rifampicin, the plasma AUC of midostaurin decreased by approximately 94% and half-life (</w:t>
      </w:r>
      <w:r w:rsidRPr="004A77DA">
        <w:rPr>
          <w:sz w:val="20"/>
        </w:rPr>
        <w:t>t</w:t>
      </w:r>
      <w:r w:rsidRPr="004A77DA">
        <w:rPr>
          <w:sz w:val="20"/>
          <w:vertAlign w:val="subscript"/>
        </w:rPr>
        <w:t>1/2</w:t>
      </w:r>
      <w:r w:rsidRPr="009A7E50">
        <w:rPr>
          <w:sz w:val="20"/>
        </w:rPr>
        <w:t>)</w:t>
      </w:r>
      <w:r w:rsidRPr="00705093">
        <w:rPr>
          <w:sz w:val="20"/>
          <w:vertAlign w:val="subscript"/>
        </w:rPr>
        <w:t xml:space="preserve"> </w:t>
      </w:r>
      <w:r>
        <w:rPr>
          <w:sz w:val="20"/>
        </w:rPr>
        <w:t xml:space="preserve">decreased 4.5-fold from 23 hours to 5 hours. </w:t>
      </w:r>
      <w:r w:rsidRPr="003D3816">
        <w:rPr>
          <w:sz w:val="20"/>
        </w:rPr>
        <w:t xml:space="preserve">A similar pattern was observed </w:t>
      </w:r>
      <w:r>
        <w:rPr>
          <w:sz w:val="20"/>
        </w:rPr>
        <w:t xml:space="preserve">for </w:t>
      </w:r>
      <w:r w:rsidRPr="003D3816">
        <w:rPr>
          <w:rFonts w:eastAsiaTheme="minorHAnsi"/>
          <w:sz w:val="20"/>
          <w:lang w:eastAsia="en-US"/>
        </w:rPr>
        <w:t>CGP62221</w:t>
      </w:r>
      <w:r>
        <w:rPr>
          <w:rFonts w:eastAsiaTheme="minorHAnsi"/>
          <w:sz w:val="20"/>
          <w:lang w:eastAsia="en-US"/>
        </w:rPr>
        <w:t>; its plasma AUC decreased by approximately 92% and t</w:t>
      </w:r>
      <w:r w:rsidRPr="00705093">
        <w:rPr>
          <w:rFonts w:eastAsiaTheme="minorHAnsi"/>
          <w:sz w:val="20"/>
          <w:vertAlign w:val="subscript"/>
          <w:lang w:eastAsia="en-US"/>
        </w:rPr>
        <w:t xml:space="preserve">1/2 </w:t>
      </w:r>
      <w:r>
        <w:rPr>
          <w:rFonts w:eastAsiaTheme="minorHAnsi"/>
          <w:sz w:val="20"/>
          <w:lang w:eastAsia="en-US"/>
        </w:rPr>
        <w:t>dropped from 34 hours to 7 hours. For CGP52421, the plasma AUC dropped by 75%, and t</w:t>
      </w:r>
      <w:r w:rsidRPr="00705093">
        <w:rPr>
          <w:rFonts w:eastAsiaTheme="minorHAnsi"/>
          <w:sz w:val="20"/>
          <w:vertAlign w:val="subscript"/>
          <w:lang w:eastAsia="en-US"/>
        </w:rPr>
        <w:t xml:space="preserve">1/2 </w:t>
      </w:r>
      <w:r>
        <w:rPr>
          <w:rFonts w:eastAsiaTheme="minorHAnsi"/>
          <w:sz w:val="20"/>
          <w:lang w:eastAsia="en-US"/>
        </w:rPr>
        <w:t>dropped by half from 175 hours to 87 hours; however, the change in CGP52421 exposure was likely underestimated because CGP52421 has a very long t</w:t>
      </w:r>
      <w:r w:rsidRPr="00705093">
        <w:rPr>
          <w:rFonts w:eastAsiaTheme="minorHAnsi"/>
          <w:sz w:val="20"/>
          <w:vertAlign w:val="subscript"/>
          <w:lang w:eastAsia="en-US"/>
        </w:rPr>
        <w:t>1/2</w:t>
      </w:r>
      <w:r>
        <w:rPr>
          <w:rFonts w:eastAsiaTheme="minorHAnsi"/>
          <w:sz w:val="20"/>
          <w:vertAlign w:val="subscript"/>
          <w:lang w:eastAsia="en-US"/>
        </w:rPr>
        <w:t>,</w:t>
      </w:r>
      <w:r>
        <w:rPr>
          <w:rFonts w:eastAsiaTheme="minorHAnsi"/>
          <w:sz w:val="20"/>
          <w:lang w:eastAsia="en-US"/>
        </w:rPr>
        <w:t xml:space="preserve"> and the terminal phase was not fully captured within the limited sampling window designed for the study (mainly focusing on the parent drug rather than the metabolites).  </w:t>
      </w:r>
    </w:p>
    <w:p w:rsidR="00211362" w:rsidRDefault="00211362" w:rsidP="00211362">
      <w:pPr>
        <w:tabs>
          <w:tab w:val="left" w:pos="5247"/>
        </w:tabs>
        <w:spacing w:after="200" w:line="276" w:lineRule="auto"/>
        <w:rPr>
          <w:b/>
          <w:sz w:val="20"/>
        </w:rPr>
      </w:pPr>
    </w:p>
    <w:p w:rsidR="00970A38" w:rsidRDefault="00970A38">
      <w:pPr>
        <w:spacing w:after="200" w:line="276" w:lineRule="auto"/>
        <w:rPr>
          <w:b/>
          <w:sz w:val="20"/>
        </w:rPr>
      </w:pPr>
      <w:r>
        <w:rPr>
          <w:b/>
          <w:sz w:val="20"/>
        </w:rPr>
        <w:br w:type="page"/>
      </w:r>
    </w:p>
    <w:p w:rsidR="00211362" w:rsidRDefault="00CD78DA" w:rsidP="00970A38">
      <w:pPr>
        <w:spacing w:after="200" w:line="360" w:lineRule="auto"/>
        <w:rPr>
          <w:b/>
          <w:sz w:val="20"/>
        </w:rPr>
      </w:pPr>
      <w:r>
        <w:rPr>
          <w:b/>
          <w:sz w:val="20"/>
        </w:rPr>
        <w:lastRenderedPageBreak/>
        <w:t>REFERENCES</w:t>
      </w:r>
    </w:p>
    <w:p w:rsidR="00A01FDC" w:rsidRPr="00A01FDC" w:rsidRDefault="006C28CE">
      <w:pPr>
        <w:pStyle w:val="NormalWeb"/>
        <w:divId w:val="103112520"/>
        <w:rPr>
          <w:sz w:val="20"/>
        </w:rPr>
      </w:pPr>
      <w:r>
        <w:rPr>
          <w:b/>
          <w:sz w:val="20"/>
        </w:rPr>
        <w:fldChar w:fldCharType="begin"/>
      </w:r>
      <w:r w:rsidR="00A01FDC">
        <w:rPr>
          <w:b/>
          <w:sz w:val="20"/>
        </w:rPr>
        <w:instrText>ADDIN RW.BIB</w:instrText>
      </w:r>
      <w:r>
        <w:rPr>
          <w:b/>
          <w:sz w:val="20"/>
        </w:rPr>
        <w:fldChar w:fldCharType="separate"/>
      </w:r>
      <w:r w:rsidR="00A01FDC" w:rsidRPr="00A01FDC">
        <w:rPr>
          <w:sz w:val="20"/>
        </w:rPr>
        <w:t>1. Lee C (1995) Urinary 6 beta-hydroxycortisol in humans: analysis, biological variations, and reference ranges. Clin Biochem 28:49-54</w:t>
      </w:r>
    </w:p>
    <w:p w:rsidR="00A01FDC" w:rsidRPr="00A01FDC" w:rsidRDefault="00A01FDC">
      <w:pPr>
        <w:pStyle w:val="NormalWeb"/>
        <w:divId w:val="103112520"/>
        <w:rPr>
          <w:sz w:val="20"/>
        </w:rPr>
      </w:pPr>
      <w:r w:rsidRPr="00A01FDC">
        <w:rPr>
          <w:sz w:val="20"/>
        </w:rPr>
        <w:t>2. Tran JQ, Kovacs SJ, McIntosh TS, Davis HM, Martin DE (1999) Morning spot and 24-hour urinary 6 beta-hydroxycortisol to cortisol ratios: intraindividual variability and correlation under basal conditions and conditions of CYP 3A4 induction. J Clin Pharmacol 39:487-494</w:t>
      </w:r>
    </w:p>
    <w:p w:rsidR="00A01FDC" w:rsidRPr="00A01FDC" w:rsidRDefault="00A01FDC">
      <w:pPr>
        <w:pStyle w:val="NormalWeb"/>
        <w:divId w:val="103112520"/>
        <w:rPr>
          <w:sz w:val="20"/>
        </w:rPr>
      </w:pPr>
      <w:r w:rsidRPr="00A01FDC">
        <w:rPr>
          <w:sz w:val="20"/>
        </w:rPr>
        <w:t xml:space="preserve">3. Weitzman ED, Fukushima D, Nogeire C, Roffwarg H, Gallagher TF, Hellman L (1971) </w:t>
      </w:r>
      <w:bookmarkStart w:id="0" w:name="_GoBack"/>
      <w:r w:rsidRPr="00A01FDC">
        <w:rPr>
          <w:sz w:val="20"/>
        </w:rPr>
        <w:t>Twenty-four hour pattern of the episodic secretion of cortisol in normal subjects</w:t>
      </w:r>
      <w:bookmarkEnd w:id="0"/>
      <w:r w:rsidRPr="00A01FDC">
        <w:rPr>
          <w:sz w:val="20"/>
        </w:rPr>
        <w:t>. J Clin Endocrinol Metab 33:14-22</w:t>
      </w:r>
    </w:p>
    <w:p w:rsidR="00A01FDC" w:rsidRPr="00A01FDC" w:rsidRDefault="00A01FDC">
      <w:pPr>
        <w:pStyle w:val="NormalWeb"/>
        <w:divId w:val="103112520"/>
        <w:rPr>
          <w:sz w:val="20"/>
        </w:rPr>
      </w:pPr>
      <w:r w:rsidRPr="00A01FDC">
        <w:rPr>
          <w:sz w:val="20"/>
        </w:rPr>
        <w:t>4. Chobanian AV, Burrows BA, Hollander W (1962) Body cholesterol metabolism in man. II. Measurement of the body cholesterol miscible pool and turnover rate. J Clin Invest 41:1738-1744</w:t>
      </w:r>
    </w:p>
    <w:p w:rsidR="00A01FDC" w:rsidRPr="00A01FDC" w:rsidRDefault="00A01FDC">
      <w:pPr>
        <w:pStyle w:val="NormalWeb"/>
        <w:divId w:val="103112520"/>
        <w:rPr>
          <w:sz w:val="20"/>
        </w:rPr>
      </w:pPr>
      <w:r w:rsidRPr="00A01FDC">
        <w:rPr>
          <w:sz w:val="20"/>
        </w:rPr>
        <w:t>5. Diczfalusy U, Kanebratt KP, Bredberg E, Andersson TB, Bottiger Y, Bertilsson L (2009) 4beta-hydroxycholesterol as an endogenous marker for CYP3A4/5 activity. Stability and half-life of elimination after induction with rifampicin. Br J Clin Pharmacol 67:38-43</w:t>
      </w:r>
    </w:p>
    <w:p w:rsidR="00A01FDC" w:rsidRPr="00A01FDC" w:rsidRDefault="00A01FDC">
      <w:pPr>
        <w:pStyle w:val="NormalWeb"/>
        <w:divId w:val="103112520"/>
        <w:rPr>
          <w:sz w:val="20"/>
        </w:rPr>
      </w:pPr>
      <w:r w:rsidRPr="00A01FDC">
        <w:rPr>
          <w:sz w:val="20"/>
        </w:rPr>
        <w:t>6. Kanebratt KP, Diczfalusy U, Backstrom T, Sparve E, Bredberg E, Bottiger Y, Andersson TB, Bertilsson L (2008) Cytochrome P450 induction by rifampicin in healthy subjects: determination using the Karolinska cocktail and the endogenous CYP3A4 marker 4beta-hydroxycholesterol. Clin Pharmacol Ther 84:589-594</w:t>
      </w:r>
    </w:p>
    <w:p w:rsidR="00A01FDC" w:rsidRPr="00A01FDC" w:rsidRDefault="00A01FDC">
      <w:pPr>
        <w:pStyle w:val="NormalWeb"/>
        <w:divId w:val="103112520"/>
        <w:rPr>
          <w:sz w:val="20"/>
        </w:rPr>
      </w:pPr>
      <w:r w:rsidRPr="00A01FDC">
        <w:rPr>
          <w:sz w:val="20"/>
        </w:rPr>
        <w:t>7. Dutreix C, Munarini F, Lorenzo S, Roesel J, Wang Y (2013) Investigation of CYP3A4-mediated drug-drug interactions on midostaurin in healthy volunteers. Cancer Chemother Pharmacol 72:1223-1234</w:t>
      </w:r>
    </w:p>
    <w:p w:rsidR="00A01FDC" w:rsidRPr="00A01FDC" w:rsidRDefault="00A01FDC">
      <w:pPr>
        <w:pStyle w:val="NormalWeb"/>
        <w:divId w:val="103112520"/>
        <w:rPr>
          <w:sz w:val="20"/>
        </w:rPr>
      </w:pPr>
      <w:r w:rsidRPr="00A01FDC">
        <w:rPr>
          <w:sz w:val="20"/>
        </w:rPr>
        <w:t>8. Levis M, Brown P, Smith BD, Stine A, Pham R, Stone R, Deangelo D, Galinsky I, Giles F, Estey E, Kantarjian H, Cohen P, Wang Y, Roesel J, Karp JE, Small D (2006) Plasma inhibitory activity (PIA): a pharmacodynamic assay reveals insights into the basis for cytotoxic response to FLT3 inhibitors. Blood 108:3477-3483</w:t>
      </w:r>
    </w:p>
    <w:p w:rsidR="00A01FDC" w:rsidRPr="00A01FDC" w:rsidRDefault="00A01FDC">
      <w:pPr>
        <w:pStyle w:val="NormalWeb"/>
        <w:divId w:val="103112520"/>
        <w:rPr>
          <w:sz w:val="20"/>
        </w:rPr>
      </w:pPr>
      <w:r w:rsidRPr="00A01FDC">
        <w:rPr>
          <w:sz w:val="20"/>
        </w:rPr>
        <w:t>9. Yin OQ, Wang Y, Schran H (2008) A mechanism-based population pharmacokinetic model for characterizing time-dependent pharmacokinetics of midostaurin and its metabolites in human subjects. Clin Pharmacokinet 47:807-816</w:t>
      </w:r>
    </w:p>
    <w:p w:rsidR="00A01FDC" w:rsidRPr="00A01FDC" w:rsidRDefault="00A01FDC">
      <w:pPr>
        <w:pStyle w:val="NormalWeb"/>
        <w:divId w:val="103112520"/>
        <w:rPr>
          <w:sz w:val="20"/>
        </w:rPr>
      </w:pPr>
      <w:r w:rsidRPr="00A01FDC">
        <w:rPr>
          <w:sz w:val="20"/>
        </w:rPr>
        <w:t>10. Wang Y, Yin OQ, Graf P, Kisicki JC, Schran H (2008) Dose- and time-dependent pharmacokinetics of midostaurin in patients with diabetes mellitus. J Clin Pharmacol 48:763-775</w:t>
      </w:r>
    </w:p>
    <w:p w:rsidR="00211362" w:rsidRDefault="00A01FDC" w:rsidP="00A01FDC">
      <w:pPr>
        <w:rPr>
          <w:b/>
          <w:sz w:val="20"/>
        </w:rPr>
      </w:pPr>
      <w:r w:rsidRPr="00A01FDC">
        <w:rPr>
          <w:rFonts w:eastAsia="Times New Roman"/>
          <w:sz w:val="20"/>
        </w:rPr>
        <w:t> </w:t>
      </w:r>
      <w:r w:rsidR="006C28CE">
        <w:rPr>
          <w:b/>
          <w:sz w:val="20"/>
        </w:rPr>
        <w:fldChar w:fldCharType="end"/>
      </w:r>
      <w:r w:rsidR="00211362">
        <w:rPr>
          <w:b/>
          <w:sz w:val="20"/>
        </w:rPr>
        <w:br w:type="page"/>
      </w:r>
    </w:p>
    <w:p w:rsidR="00211362" w:rsidRDefault="00CD78DA" w:rsidP="00211362">
      <w:pPr>
        <w:tabs>
          <w:tab w:val="left" w:pos="5247"/>
        </w:tabs>
        <w:spacing w:after="200" w:line="276" w:lineRule="auto"/>
        <w:rPr>
          <w:b/>
          <w:sz w:val="20"/>
        </w:rPr>
      </w:pPr>
      <w:r>
        <w:rPr>
          <w:b/>
          <w:sz w:val="20"/>
        </w:rPr>
        <w:lastRenderedPageBreak/>
        <w:t xml:space="preserve">Supplemental </w:t>
      </w:r>
      <w:r w:rsidR="00211362">
        <w:rPr>
          <w:b/>
          <w:sz w:val="20"/>
        </w:rPr>
        <w:t xml:space="preserve">Table 1 </w:t>
      </w:r>
      <w:r w:rsidR="00211362" w:rsidRPr="009F777C">
        <w:rPr>
          <w:sz w:val="20"/>
        </w:rPr>
        <w:t>Changes in 4βHC level over time by sex.</w:t>
      </w:r>
    </w:p>
    <w:tbl>
      <w:tblPr>
        <w:tblStyle w:val="TableGrid"/>
        <w:tblW w:w="7488" w:type="dxa"/>
        <w:tblLook w:val="04A0" w:firstRow="1" w:lastRow="0" w:firstColumn="1" w:lastColumn="0" w:noHBand="0" w:noVBand="1"/>
      </w:tblPr>
      <w:tblGrid>
        <w:gridCol w:w="1098"/>
        <w:gridCol w:w="1600"/>
        <w:gridCol w:w="1500"/>
        <w:gridCol w:w="1670"/>
        <w:gridCol w:w="1620"/>
      </w:tblGrid>
      <w:tr w:rsidR="00211362" w:rsidRPr="003D3816" w:rsidTr="00CD78DA">
        <w:trPr>
          <w:trHeight w:val="62"/>
        </w:trPr>
        <w:tc>
          <w:tcPr>
            <w:tcW w:w="1098" w:type="dxa"/>
            <w:tcBorders>
              <w:bottom w:val="single" w:sz="4" w:space="0" w:color="auto"/>
            </w:tcBorders>
            <w:vAlign w:val="center"/>
          </w:tcPr>
          <w:p w:rsidR="00211362" w:rsidRPr="003D3816" w:rsidRDefault="00211362" w:rsidP="00CD78DA">
            <w:pPr>
              <w:rPr>
                <w:b/>
                <w:sz w:val="20"/>
              </w:rPr>
            </w:pPr>
          </w:p>
        </w:tc>
        <w:tc>
          <w:tcPr>
            <w:tcW w:w="3100" w:type="dxa"/>
            <w:gridSpan w:val="2"/>
            <w:tcBorders>
              <w:bottom w:val="single" w:sz="4" w:space="0" w:color="auto"/>
            </w:tcBorders>
            <w:vAlign w:val="center"/>
          </w:tcPr>
          <w:p w:rsidR="00211362" w:rsidRPr="003D3816" w:rsidRDefault="00211362" w:rsidP="00CD78DA">
            <w:pPr>
              <w:jc w:val="center"/>
              <w:rPr>
                <w:rFonts w:eastAsia="Times New Roman"/>
                <w:b/>
                <w:color w:val="000000"/>
                <w:sz w:val="20"/>
                <w:lang w:eastAsia="en-US"/>
              </w:rPr>
            </w:pPr>
            <w:r w:rsidRPr="003D3816">
              <w:rPr>
                <w:rFonts w:eastAsia="Times New Roman"/>
                <w:b/>
                <w:color w:val="000000"/>
                <w:sz w:val="20"/>
                <w:lang w:eastAsia="en-US"/>
              </w:rPr>
              <w:t>Midostaurin + Rifampicin</w:t>
            </w:r>
          </w:p>
        </w:tc>
        <w:tc>
          <w:tcPr>
            <w:tcW w:w="3290" w:type="dxa"/>
            <w:gridSpan w:val="2"/>
            <w:tcBorders>
              <w:bottom w:val="single" w:sz="4" w:space="0" w:color="auto"/>
            </w:tcBorders>
            <w:vAlign w:val="center"/>
          </w:tcPr>
          <w:p w:rsidR="00211362" w:rsidRPr="003D3816" w:rsidRDefault="00211362" w:rsidP="00CD78DA">
            <w:pPr>
              <w:jc w:val="center"/>
              <w:rPr>
                <w:rFonts w:eastAsia="Times New Roman"/>
                <w:b/>
                <w:color w:val="000000"/>
                <w:sz w:val="20"/>
                <w:lang w:eastAsia="en-US"/>
              </w:rPr>
            </w:pPr>
            <w:r w:rsidRPr="003D3816">
              <w:rPr>
                <w:rFonts w:eastAsia="Times New Roman"/>
                <w:b/>
                <w:color w:val="000000"/>
                <w:sz w:val="20"/>
                <w:lang w:eastAsia="en-US"/>
              </w:rPr>
              <w:t>Midostaurin + Placebo</w:t>
            </w:r>
            <w:r>
              <w:rPr>
                <w:rFonts w:eastAsia="Times New Roman"/>
                <w:b/>
                <w:color w:val="000000"/>
                <w:sz w:val="20"/>
                <w:lang w:eastAsia="en-US"/>
              </w:rPr>
              <w:t xml:space="preserve"> </w:t>
            </w:r>
          </w:p>
        </w:tc>
      </w:tr>
      <w:tr w:rsidR="00211362" w:rsidRPr="003D3816" w:rsidTr="00CD78DA">
        <w:trPr>
          <w:trHeight w:val="188"/>
        </w:trPr>
        <w:tc>
          <w:tcPr>
            <w:tcW w:w="1098" w:type="dxa"/>
            <w:tcBorders>
              <w:bottom w:val="single" w:sz="12" w:space="0" w:color="auto"/>
            </w:tcBorders>
            <w:vAlign w:val="bottom"/>
          </w:tcPr>
          <w:p w:rsidR="00211362" w:rsidRPr="003D3816" w:rsidRDefault="00211362" w:rsidP="00CD78DA">
            <w:pPr>
              <w:jc w:val="center"/>
              <w:rPr>
                <w:b/>
                <w:sz w:val="20"/>
              </w:rPr>
            </w:pPr>
          </w:p>
        </w:tc>
        <w:tc>
          <w:tcPr>
            <w:tcW w:w="1600" w:type="dxa"/>
            <w:tcBorders>
              <w:bottom w:val="single" w:sz="12" w:space="0" w:color="auto"/>
            </w:tcBorders>
            <w:vAlign w:val="bottom"/>
          </w:tcPr>
          <w:p w:rsidR="00211362" w:rsidRDefault="00211362" w:rsidP="00CD78DA">
            <w:pPr>
              <w:jc w:val="center"/>
              <w:rPr>
                <w:b/>
                <w:sz w:val="20"/>
              </w:rPr>
            </w:pPr>
            <w:r>
              <w:rPr>
                <w:b/>
                <w:sz w:val="20"/>
              </w:rPr>
              <w:t xml:space="preserve">Female </w:t>
            </w:r>
          </w:p>
          <w:p w:rsidR="00211362" w:rsidRPr="003D3816" w:rsidRDefault="00211362" w:rsidP="00CD78DA">
            <w:pPr>
              <w:jc w:val="center"/>
              <w:rPr>
                <w:rFonts w:eastAsia="Times New Roman"/>
                <w:b/>
                <w:color w:val="000000"/>
                <w:sz w:val="20"/>
                <w:lang w:eastAsia="en-US"/>
              </w:rPr>
            </w:pPr>
            <w:r>
              <w:rPr>
                <w:b/>
                <w:sz w:val="20"/>
              </w:rPr>
              <w:t>(n = 8)</w:t>
            </w:r>
          </w:p>
        </w:tc>
        <w:tc>
          <w:tcPr>
            <w:tcW w:w="1500" w:type="dxa"/>
            <w:tcBorders>
              <w:bottom w:val="single" w:sz="12" w:space="0" w:color="auto"/>
            </w:tcBorders>
            <w:vAlign w:val="bottom"/>
          </w:tcPr>
          <w:p w:rsidR="00211362" w:rsidRDefault="00211362" w:rsidP="00CD78DA">
            <w:pPr>
              <w:jc w:val="center"/>
              <w:rPr>
                <w:rFonts w:eastAsia="Times New Roman"/>
                <w:b/>
                <w:color w:val="000000"/>
                <w:sz w:val="20"/>
                <w:lang w:eastAsia="en-US"/>
              </w:rPr>
            </w:pPr>
            <w:r>
              <w:rPr>
                <w:rFonts w:eastAsia="Times New Roman"/>
                <w:b/>
                <w:color w:val="000000"/>
                <w:sz w:val="20"/>
                <w:lang w:eastAsia="en-US"/>
              </w:rPr>
              <w:t xml:space="preserve">Male </w:t>
            </w:r>
          </w:p>
          <w:p w:rsidR="00211362" w:rsidRPr="003D3816" w:rsidRDefault="00211362" w:rsidP="00CD78DA">
            <w:pPr>
              <w:jc w:val="center"/>
              <w:rPr>
                <w:rFonts w:eastAsia="Times New Roman"/>
                <w:b/>
                <w:color w:val="000000"/>
                <w:sz w:val="20"/>
                <w:lang w:eastAsia="en-US"/>
              </w:rPr>
            </w:pPr>
            <w:r>
              <w:rPr>
                <w:rFonts w:eastAsia="Times New Roman"/>
                <w:b/>
                <w:color w:val="000000"/>
                <w:sz w:val="20"/>
                <w:lang w:eastAsia="en-US"/>
              </w:rPr>
              <w:t>(n = 12)</w:t>
            </w:r>
          </w:p>
        </w:tc>
        <w:tc>
          <w:tcPr>
            <w:tcW w:w="1670" w:type="dxa"/>
            <w:tcBorders>
              <w:bottom w:val="single" w:sz="12" w:space="0" w:color="auto"/>
            </w:tcBorders>
            <w:vAlign w:val="bottom"/>
          </w:tcPr>
          <w:p w:rsidR="00211362" w:rsidRDefault="00211362" w:rsidP="00CD78DA">
            <w:pPr>
              <w:jc w:val="center"/>
              <w:rPr>
                <w:b/>
                <w:sz w:val="20"/>
              </w:rPr>
            </w:pPr>
            <w:r>
              <w:rPr>
                <w:b/>
                <w:sz w:val="20"/>
              </w:rPr>
              <w:t xml:space="preserve">Female </w:t>
            </w:r>
          </w:p>
          <w:p w:rsidR="00211362" w:rsidRPr="003D3816" w:rsidRDefault="00211362" w:rsidP="00CD78DA">
            <w:pPr>
              <w:jc w:val="center"/>
              <w:rPr>
                <w:rFonts w:eastAsia="Times New Roman"/>
                <w:b/>
                <w:color w:val="000000"/>
                <w:sz w:val="20"/>
                <w:lang w:eastAsia="en-US"/>
              </w:rPr>
            </w:pPr>
            <w:r>
              <w:rPr>
                <w:b/>
                <w:sz w:val="20"/>
              </w:rPr>
              <w:t>(n = 8)</w:t>
            </w:r>
          </w:p>
        </w:tc>
        <w:tc>
          <w:tcPr>
            <w:tcW w:w="1620" w:type="dxa"/>
            <w:tcBorders>
              <w:bottom w:val="single" w:sz="12" w:space="0" w:color="auto"/>
            </w:tcBorders>
            <w:vAlign w:val="bottom"/>
          </w:tcPr>
          <w:p w:rsidR="00211362" w:rsidRDefault="00211362" w:rsidP="00CD78DA">
            <w:pPr>
              <w:jc w:val="center"/>
              <w:rPr>
                <w:rFonts w:eastAsia="Times New Roman"/>
                <w:b/>
                <w:color w:val="000000"/>
                <w:sz w:val="20"/>
                <w:lang w:eastAsia="en-US"/>
              </w:rPr>
            </w:pPr>
            <w:r>
              <w:rPr>
                <w:rFonts w:eastAsia="Times New Roman"/>
                <w:b/>
                <w:color w:val="000000"/>
                <w:sz w:val="20"/>
                <w:lang w:eastAsia="en-US"/>
              </w:rPr>
              <w:t xml:space="preserve">Male </w:t>
            </w:r>
          </w:p>
          <w:p w:rsidR="00211362" w:rsidRPr="003D3816" w:rsidRDefault="00211362" w:rsidP="00CD78DA">
            <w:pPr>
              <w:jc w:val="center"/>
              <w:rPr>
                <w:rFonts w:eastAsia="Times New Roman"/>
                <w:b/>
                <w:color w:val="000000"/>
                <w:sz w:val="20"/>
                <w:lang w:eastAsia="en-US"/>
              </w:rPr>
            </w:pPr>
            <w:r>
              <w:rPr>
                <w:rFonts w:eastAsia="Times New Roman"/>
                <w:b/>
                <w:color w:val="000000"/>
                <w:sz w:val="20"/>
                <w:lang w:eastAsia="en-US"/>
              </w:rPr>
              <w:t>(n = 12)</w:t>
            </w:r>
          </w:p>
        </w:tc>
      </w:tr>
      <w:tr w:rsidR="00211362" w:rsidRPr="003D3816" w:rsidTr="001B27DA">
        <w:trPr>
          <w:trHeight w:val="303"/>
        </w:trPr>
        <w:tc>
          <w:tcPr>
            <w:tcW w:w="7488" w:type="dxa"/>
            <w:gridSpan w:val="5"/>
            <w:vAlign w:val="center"/>
          </w:tcPr>
          <w:p w:rsidR="00211362" w:rsidRDefault="00211362" w:rsidP="00CD78DA">
            <w:pPr>
              <w:rPr>
                <w:sz w:val="20"/>
              </w:rPr>
            </w:pPr>
            <w:r>
              <w:rPr>
                <w:color w:val="000000" w:themeColor="text1"/>
                <w:sz w:val="20"/>
              </w:rPr>
              <w:t xml:space="preserve">Geometric mean (CV%) </w:t>
            </w:r>
            <w:r w:rsidRPr="00D9065E">
              <w:rPr>
                <w:color w:val="000000" w:themeColor="text1"/>
                <w:sz w:val="20"/>
              </w:rPr>
              <w:t>4βHC</w:t>
            </w:r>
            <w:r>
              <w:rPr>
                <w:color w:val="000000" w:themeColor="text1"/>
                <w:sz w:val="20"/>
              </w:rPr>
              <w:t xml:space="preserve"> level, ng/mL</w:t>
            </w:r>
          </w:p>
        </w:tc>
      </w:tr>
      <w:tr w:rsidR="00211362" w:rsidRPr="003D3816" w:rsidTr="001B27DA">
        <w:trPr>
          <w:trHeight w:val="303"/>
        </w:trPr>
        <w:tc>
          <w:tcPr>
            <w:tcW w:w="1098" w:type="dxa"/>
            <w:vAlign w:val="center"/>
          </w:tcPr>
          <w:p w:rsidR="00211362" w:rsidRPr="003D3816" w:rsidRDefault="00211362" w:rsidP="00CD78DA">
            <w:pPr>
              <w:ind w:left="62"/>
              <w:rPr>
                <w:sz w:val="20"/>
              </w:rPr>
            </w:pPr>
            <w:r>
              <w:rPr>
                <w:sz w:val="20"/>
              </w:rPr>
              <w:t xml:space="preserve">    Day 1</w:t>
            </w:r>
          </w:p>
        </w:tc>
        <w:tc>
          <w:tcPr>
            <w:tcW w:w="1600" w:type="dxa"/>
            <w:vAlign w:val="center"/>
          </w:tcPr>
          <w:p w:rsidR="00211362" w:rsidRPr="00252F77" w:rsidRDefault="00211362" w:rsidP="00CD78DA">
            <w:pPr>
              <w:jc w:val="center"/>
              <w:rPr>
                <w:sz w:val="20"/>
              </w:rPr>
            </w:pPr>
            <w:r w:rsidRPr="00252F77">
              <w:rPr>
                <w:sz w:val="20"/>
              </w:rPr>
              <w:t>24.32 (49.06)</w:t>
            </w:r>
          </w:p>
        </w:tc>
        <w:tc>
          <w:tcPr>
            <w:tcW w:w="1500" w:type="dxa"/>
            <w:vAlign w:val="center"/>
          </w:tcPr>
          <w:p w:rsidR="00211362" w:rsidRPr="00252F77" w:rsidRDefault="00211362" w:rsidP="00CD78DA">
            <w:pPr>
              <w:jc w:val="center"/>
              <w:rPr>
                <w:sz w:val="20"/>
              </w:rPr>
            </w:pPr>
            <w:r w:rsidRPr="00252F77">
              <w:rPr>
                <w:sz w:val="20"/>
              </w:rPr>
              <w:t>20.63 (26.20)</w:t>
            </w:r>
          </w:p>
        </w:tc>
        <w:tc>
          <w:tcPr>
            <w:tcW w:w="1670" w:type="dxa"/>
            <w:vAlign w:val="center"/>
          </w:tcPr>
          <w:p w:rsidR="00211362" w:rsidRPr="00252F77" w:rsidRDefault="00211362" w:rsidP="00CD78DA">
            <w:pPr>
              <w:jc w:val="center"/>
              <w:rPr>
                <w:sz w:val="20"/>
              </w:rPr>
            </w:pPr>
            <w:r w:rsidRPr="00252F77">
              <w:rPr>
                <w:sz w:val="20"/>
              </w:rPr>
              <w:t>21.84 (25.47)</w:t>
            </w:r>
          </w:p>
        </w:tc>
        <w:tc>
          <w:tcPr>
            <w:tcW w:w="1620" w:type="dxa"/>
            <w:vAlign w:val="center"/>
          </w:tcPr>
          <w:p w:rsidR="00211362" w:rsidRPr="00252F77" w:rsidRDefault="00211362" w:rsidP="00CD78DA">
            <w:pPr>
              <w:jc w:val="center"/>
              <w:rPr>
                <w:sz w:val="20"/>
              </w:rPr>
            </w:pPr>
            <w:r w:rsidRPr="00252F77">
              <w:rPr>
                <w:sz w:val="20"/>
              </w:rPr>
              <w:t>27.96 (36.49)</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9</w:t>
            </w:r>
          </w:p>
        </w:tc>
        <w:tc>
          <w:tcPr>
            <w:tcW w:w="1600" w:type="dxa"/>
            <w:vAlign w:val="center"/>
          </w:tcPr>
          <w:p w:rsidR="00211362" w:rsidRPr="00252F77" w:rsidRDefault="00211362" w:rsidP="00CD78DA">
            <w:pPr>
              <w:jc w:val="center"/>
              <w:rPr>
                <w:sz w:val="20"/>
              </w:rPr>
            </w:pPr>
            <w:r w:rsidRPr="00252F77">
              <w:rPr>
                <w:sz w:val="20"/>
              </w:rPr>
              <w:t>78.66 (33.11)</w:t>
            </w:r>
          </w:p>
        </w:tc>
        <w:tc>
          <w:tcPr>
            <w:tcW w:w="1500" w:type="dxa"/>
            <w:vAlign w:val="center"/>
          </w:tcPr>
          <w:p w:rsidR="00211362" w:rsidRPr="00252F77" w:rsidRDefault="00211362" w:rsidP="00CD78DA">
            <w:pPr>
              <w:jc w:val="center"/>
              <w:rPr>
                <w:sz w:val="20"/>
              </w:rPr>
            </w:pPr>
            <w:r w:rsidRPr="00252F77">
              <w:rPr>
                <w:sz w:val="20"/>
              </w:rPr>
              <w:t>71.60 (23.32)</w:t>
            </w:r>
          </w:p>
        </w:tc>
        <w:tc>
          <w:tcPr>
            <w:tcW w:w="1670" w:type="dxa"/>
            <w:vAlign w:val="center"/>
          </w:tcPr>
          <w:p w:rsidR="00211362" w:rsidRPr="00252F77" w:rsidRDefault="00211362" w:rsidP="00CD78DA">
            <w:pPr>
              <w:jc w:val="center"/>
              <w:rPr>
                <w:sz w:val="20"/>
              </w:rPr>
            </w:pPr>
            <w:r w:rsidRPr="00252F77">
              <w:rPr>
                <w:sz w:val="20"/>
              </w:rPr>
              <w:t>19.68 (22.76)</w:t>
            </w:r>
          </w:p>
        </w:tc>
        <w:tc>
          <w:tcPr>
            <w:tcW w:w="1620" w:type="dxa"/>
            <w:vAlign w:val="center"/>
          </w:tcPr>
          <w:p w:rsidR="00211362" w:rsidRPr="00252F77" w:rsidRDefault="00211362" w:rsidP="00CD78DA">
            <w:pPr>
              <w:jc w:val="center"/>
              <w:rPr>
                <w:sz w:val="20"/>
              </w:rPr>
            </w:pPr>
            <w:r w:rsidRPr="00252F77">
              <w:rPr>
                <w:sz w:val="20"/>
              </w:rPr>
              <w:t>26.21 (36.84)</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11</w:t>
            </w:r>
          </w:p>
        </w:tc>
        <w:tc>
          <w:tcPr>
            <w:tcW w:w="1600" w:type="dxa"/>
            <w:vAlign w:val="center"/>
          </w:tcPr>
          <w:p w:rsidR="00211362" w:rsidRPr="00252F77" w:rsidRDefault="00211362" w:rsidP="00CD78DA">
            <w:pPr>
              <w:jc w:val="center"/>
              <w:rPr>
                <w:sz w:val="20"/>
              </w:rPr>
            </w:pPr>
            <w:r w:rsidRPr="00252F77">
              <w:rPr>
                <w:sz w:val="20"/>
              </w:rPr>
              <w:t>100.40 (33.67)</w:t>
            </w:r>
          </w:p>
        </w:tc>
        <w:tc>
          <w:tcPr>
            <w:tcW w:w="1500" w:type="dxa"/>
            <w:vAlign w:val="center"/>
          </w:tcPr>
          <w:p w:rsidR="00211362" w:rsidRPr="00252F77" w:rsidRDefault="00211362" w:rsidP="00CD78DA">
            <w:pPr>
              <w:jc w:val="center"/>
              <w:rPr>
                <w:sz w:val="20"/>
              </w:rPr>
            </w:pPr>
            <w:r w:rsidRPr="00252F77">
              <w:rPr>
                <w:sz w:val="20"/>
              </w:rPr>
              <w:t>82.83 (24.72)</w:t>
            </w:r>
          </w:p>
        </w:tc>
        <w:tc>
          <w:tcPr>
            <w:tcW w:w="1670" w:type="dxa"/>
            <w:vAlign w:val="center"/>
          </w:tcPr>
          <w:p w:rsidR="00211362" w:rsidRPr="00252F77" w:rsidRDefault="00211362" w:rsidP="00CD78DA">
            <w:pPr>
              <w:jc w:val="center"/>
              <w:rPr>
                <w:sz w:val="20"/>
              </w:rPr>
            </w:pPr>
            <w:r w:rsidRPr="00252F77">
              <w:rPr>
                <w:sz w:val="20"/>
              </w:rPr>
              <w:t>21.02 (22.75)</w:t>
            </w:r>
          </w:p>
        </w:tc>
        <w:tc>
          <w:tcPr>
            <w:tcW w:w="1620" w:type="dxa"/>
            <w:vAlign w:val="center"/>
          </w:tcPr>
          <w:p w:rsidR="00211362" w:rsidRPr="00252F77" w:rsidRDefault="00211362" w:rsidP="00CD78DA">
            <w:pPr>
              <w:jc w:val="center"/>
              <w:rPr>
                <w:sz w:val="20"/>
              </w:rPr>
            </w:pPr>
            <w:r w:rsidRPr="00252F77">
              <w:rPr>
                <w:sz w:val="20"/>
              </w:rPr>
              <w:t>28.87 (34.31)</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15</w:t>
            </w:r>
          </w:p>
        </w:tc>
        <w:tc>
          <w:tcPr>
            <w:tcW w:w="1600" w:type="dxa"/>
            <w:vAlign w:val="center"/>
          </w:tcPr>
          <w:p w:rsidR="00211362" w:rsidRPr="00252F77" w:rsidRDefault="00211362" w:rsidP="00CD78DA">
            <w:pPr>
              <w:jc w:val="center"/>
              <w:rPr>
                <w:sz w:val="20"/>
              </w:rPr>
            </w:pPr>
            <w:r w:rsidRPr="00252F77">
              <w:rPr>
                <w:sz w:val="20"/>
              </w:rPr>
              <w:t>110.95 (28.77)</w:t>
            </w:r>
          </w:p>
        </w:tc>
        <w:tc>
          <w:tcPr>
            <w:tcW w:w="1500" w:type="dxa"/>
            <w:vAlign w:val="center"/>
          </w:tcPr>
          <w:p w:rsidR="00211362" w:rsidRPr="00252F77" w:rsidRDefault="00211362" w:rsidP="00CD78DA">
            <w:pPr>
              <w:jc w:val="center"/>
              <w:rPr>
                <w:sz w:val="20"/>
              </w:rPr>
            </w:pPr>
            <w:r w:rsidRPr="00252F77">
              <w:rPr>
                <w:sz w:val="20"/>
              </w:rPr>
              <w:t>97.53 (22.94)</w:t>
            </w:r>
          </w:p>
        </w:tc>
        <w:tc>
          <w:tcPr>
            <w:tcW w:w="1670" w:type="dxa"/>
            <w:vAlign w:val="center"/>
          </w:tcPr>
          <w:p w:rsidR="00211362" w:rsidRPr="00252F77" w:rsidRDefault="00211362" w:rsidP="00CD78DA">
            <w:pPr>
              <w:jc w:val="center"/>
              <w:rPr>
                <w:sz w:val="20"/>
              </w:rPr>
            </w:pPr>
            <w:r w:rsidRPr="00252F77">
              <w:rPr>
                <w:sz w:val="20"/>
              </w:rPr>
              <w:t>19.73 (23.84)</w:t>
            </w:r>
          </w:p>
        </w:tc>
        <w:tc>
          <w:tcPr>
            <w:tcW w:w="1620" w:type="dxa"/>
            <w:vAlign w:val="center"/>
          </w:tcPr>
          <w:p w:rsidR="00211362" w:rsidRPr="00252F77" w:rsidRDefault="00211362" w:rsidP="00CD78DA">
            <w:pPr>
              <w:jc w:val="center"/>
              <w:rPr>
                <w:sz w:val="20"/>
              </w:rPr>
            </w:pPr>
            <w:r w:rsidRPr="00252F77">
              <w:rPr>
                <w:sz w:val="20"/>
              </w:rPr>
              <w:t>25.99 (39.53)</w:t>
            </w:r>
          </w:p>
        </w:tc>
      </w:tr>
      <w:tr w:rsidR="00211362" w:rsidRPr="003D3816" w:rsidTr="001B27DA">
        <w:trPr>
          <w:trHeight w:val="303"/>
        </w:trPr>
        <w:tc>
          <w:tcPr>
            <w:tcW w:w="7488" w:type="dxa"/>
            <w:gridSpan w:val="5"/>
            <w:vAlign w:val="center"/>
          </w:tcPr>
          <w:p w:rsidR="00211362" w:rsidRPr="00252F77" w:rsidRDefault="00211362" w:rsidP="00CD78DA">
            <w:pPr>
              <w:rPr>
                <w:sz w:val="20"/>
              </w:rPr>
            </w:pPr>
            <w:r w:rsidRPr="00252F77">
              <w:rPr>
                <w:color w:val="000000" w:themeColor="text1"/>
                <w:sz w:val="20"/>
              </w:rPr>
              <w:t>Geometric mean (CV%) 4βHC ratio vs day 1</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9</w:t>
            </w:r>
          </w:p>
        </w:tc>
        <w:tc>
          <w:tcPr>
            <w:tcW w:w="1600" w:type="dxa"/>
            <w:vAlign w:val="center"/>
          </w:tcPr>
          <w:p w:rsidR="00211362" w:rsidRPr="00252F77" w:rsidRDefault="00211362" w:rsidP="00CD78DA">
            <w:pPr>
              <w:jc w:val="center"/>
              <w:rPr>
                <w:sz w:val="20"/>
              </w:rPr>
            </w:pPr>
            <w:r w:rsidRPr="00252F77">
              <w:rPr>
                <w:sz w:val="20"/>
              </w:rPr>
              <w:t>3.23 (24.73)</w:t>
            </w:r>
          </w:p>
        </w:tc>
        <w:tc>
          <w:tcPr>
            <w:tcW w:w="1500" w:type="dxa"/>
            <w:vAlign w:val="center"/>
          </w:tcPr>
          <w:p w:rsidR="00211362" w:rsidRPr="00252F77" w:rsidRDefault="00211362" w:rsidP="00CD78DA">
            <w:pPr>
              <w:jc w:val="center"/>
              <w:rPr>
                <w:sz w:val="20"/>
              </w:rPr>
            </w:pPr>
            <w:r w:rsidRPr="00252F77">
              <w:rPr>
                <w:sz w:val="20"/>
              </w:rPr>
              <w:t>3.47 (16.90)</w:t>
            </w:r>
          </w:p>
        </w:tc>
        <w:tc>
          <w:tcPr>
            <w:tcW w:w="1670" w:type="dxa"/>
            <w:vAlign w:val="center"/>
          </w:tcPr>
          <w:p w:rsidR="00211362" w:rsidRPr="00252F77" w:rsidRDefault="00211362" w:rsidP="00CD78DA">
            <w:pPr>
              <w:jc w:val="center"/>
              <w:rPr>
                <w:sz w:val="20"/>
              </w:rPr>
            </w:pPr>
            <w:r w:rsidRPr="00252F77">
              <w:rPr>
                <w:sz w:val="20"/>
              </w:rPr>
              <w:t>0.90 (8.10)</w:t>
            </w:r>
          </w:p>
        </w:tc>
        <w:tc>
          <w:tcPr>
            <w:tcW w:w="1620" w:type="dxa"/>
            <w:vAlign w:val="center"/>
          </w:tcPr>
          <w:p w:rsidR="00211362" w:rsidRPr="00252F77" w:rsidRDefault="00211362" w:rsidP="00CD78DA">
            <w:pPr>
              <w:jc w:val="center"/>
              <w:rPr>
                <w:sz w:val="20"/>
              </w:rPr>
            </w:pPr>
            <w:r w:rsidRPr="00252F77">
              <w:rPr>
                <w:sz w:val="20"/>
              </w:rPr>
              <w:t>0.94 (14.12)</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11</w:t>
            </w:r>
          </w:p>
        </w:tc>
        <w:tc>
          <w:tcPr>
            <w:tcW w:w="1600" w:type="dxa"/>
            <w:vAlign w:val="center"/>
          </w:tcPr>
          <w:p w:rsidR="00211362" w:rsidRPr="00252F77" w:rsidRDefault="00211362" w:rsidP="00CD78DA">
            <w:pPr>
              <w:jc w:val="center"/>
              <w:rPr>
                <w:sz w:val="20"/>
              </w:rPr>
            </w:pPr>
            <w:r w:rsidRPr="00252F77">
              <w:rPr>
                <w:sz w:val="20"/>
              </w:rPr>
              <w:t>4.13 (29.81)</w:t>
            </w:r>
          </w:p>
        </w:tc>
        <w:tc>
          <w:tcPr>
            <w:tcW w:w="1500" w:type="dxa"/>
            <w:vAlign w:val="center"/>
          </w:tcPr>
          <w:p w:rsidR="00211362" w:rsidRPr="00252F77" w:rsidRDefault="00211362" w:rsidP="00CD78DA">
            <w:pPr>
              <w:jc w:val="center"/>
              <w:rPr>
                <w:sz w:val="20"/>
              </w:rPr>
            </w:pPr>
            <w:r w:rsidRPr="00252F77">
              <w:rPr>
                <w:sz w:val="20"/>
              </w:rPr>
              <w:t>4.02 (23.29)</w:t>
            </w:r>
          </w:p>
        </w:tc>
        <w:tc>
          <w:tcPr>
            <w:tcW w:w="1670" w:type="dxa"/>
            <w:vAlign w:val="center"/>
          </w:tcPr>
          <w:p w:rsidR="00211362" w:rsidRPr="00252F77" w:rsidRDefault="00211362" w:rsidP="00CD78DA">
            <w:pPr>
              <w:jc w:val="center"/>
              <w:rPr>
                <w:sz w:val="20"/>
              </w:rPr>
            </w:pPr>
            <w:r w:rsidRPr="00252F77">
              <w:rPr>
                <w:sz w:val="20"/>
              </w:rPr>
              <w:t>0.96 (7.29)</w:t>
            </w:r>
          </w:p>
        </w:tc>
        <w:tc>
          <w:tcPr>
            <w:tcW w:w="1620" w:type="dxa"/>
            <w:vAlign w:val="center"/>
          </w:tcPr>
          <w:p w:rsidR="00211362" w:rsidRPr="00252F77" w:rsidRDefault="00211362" w:rsidP="00CD78DA">
            <w:pPr>
              <w:jc w:val="center"/>
              <w:rPr>
                <w:sz w:val="20"/>
              </w:rPr>
            </w:pPr>
            <w:r w:rsidRPr="00252F77">
              <w:rPr>
                <w:sz w:val="20"/>
              </w:rPr>
              <w:t>1.03 (17.28)</w:t>
            </w:r>
          </w:p>
        </w:tc>
      </w:tr>
      <w:tr w:rsidR="00211362" w:rsidRPr="003D3816" w:rsidTr="001B27DA">
        <w:trPr>
          <w:trHeight w:val="303"/>
        </w:trPr>
        <w:tc>
          <w:tcPr>
            <w:tcW w:w="1098" w:type="dxa"/>
            <w:vAlign w:val="center"/>
          </w:tcPr>
          <w:p w:rsidR="00211362" w:rsidRPr="003D3816" w:rsidRDefault="00211362" w:rsidP="00CD78DA">
            <w:pPr>
              <w:rPr>
                <w:sz w:val="20"/>
              </w:rPr>
            </w:pPr>
            <w:r w:rsidRPr="003D3816">
              <w:rPr>
                <w:sz w:val="20"/>
              </w:rPr>
              <w:t xml:space="preserve">     Day 15</w:t>
            </w:r>
          </w:p>
        </w:tc>
        <w:tc>
          <w:tcPr>
            <w:tcW w:w="1600" w:type="dxa"/>
            <w:vAlign w:val="center"/>
          </w:tcPr>
          <w:p w:rsidR="00211362" w:rsidRPr="00252F77" w:rsidRDefault="00211362" w:rsidP="00CD78DA">
            <w:pPr>
              <w:jc w:val="center"/>
              <w:rPr>
                <w:sz w:val="20"/>
              </w:rPr>
            </w:pPr>
            <w:r w:rsidRPr="00252F77">
              <w:rPr>
                <w:sz w:val="20"/>
              </w:rPr>
              <w:t>4.56 (34.38)</w:t>
            </w:r>
          </w:p>
        </w:tc>
        <w:tc>
          <w:tcPr>
            <w:tcW w:w="1500" w:type="dxa"/>
            <w:vAlign w:val="center"/>
          </w:tcPr>
          <w:p w:rsidR="00211362" w:rsidRPr="00252F77" w:rsidRDefault="00211362" w:rsidP="00CD78DA">
            <w:pPr>
              <w:jc w:val="center"/>
              <w:rPr>
                <w:sz w:val="20"/>
              </w:rPr>
            </w:pPr>
            <w:r w:rsidRPr="00252F77">
              <w:rPr>
                <w:sz w:val="20"/>
              </w:rPr>
              <w:t>4.73 (23.00)</w:t>
            </w:r>
          </w:p>
        </w:tc>
        <w:tc>
          <w:tcPr>
            <w:tcW w:w="1670" w:type="dxa"/>
            <w:vAlign w:val="center"/>
          </w:tcPr>
          <w:p w:rsidR="00211362" w:rsidRPr="00252F77" w:rsidRDefault="00211362" w:rsidP="00CD78DA">
            <w:pPr>
              <w:jc w:val="center"/>
              <w:rPr>
                <w:sz w:val="20"/>
              </w:rPr>
            </w:pPr>
            <w:r w:rsidRPr="00252F77">
              <w:rPr>
                <w:sz w:val="20"/>
              </w:rPr>
              <w:t>0.90 (8.28)</w:t>
            </w:r>
          </w:p>
        </w:tc>
        <w:tc>
          <w:tcPr>
            <w:tcW w:w="1620" w:type="dxa"/>
            <w:vAlign w:val="center"/>
          </w:tcPr>
          <w:p w:rsidR="00211362" w:rsidRPr="00252F77" w:rsidRDefault="00211362" w:rsidP="00CD78DA">
            <w:pPr>
              <w:jc w:val="center"/>
              <w:rPr>
                <w:sz w:val="20"/>
              </w:rPr>
            </w:pPr>
            <w:r w:rsidRPr="00252F77">
              <w:rPr>
                <w:sz w:val="20"/>
              </w:rPr>
              <w:t>0.93 (11.93)</w:t>
            </w:r>
          </w:p>
        </w:tc>
      </w:tr>
    </w:tbl>
    <w:p w:rsidR="00CD78DA" w:rsidRPr="003C46AE" w:rsidRDefault="00CD78DA" w:rsidP="00CD78DA">
      <w:pPr>
        <w:spacing w:after="200" w:line="480" w:lineRule="auto"/>
        <w:rPr>
          <w:sz w:val="20"/>
        </w:rPr>
      </w:pPr>
      <w:r w:rsidRPr="003C46AE">
        <w:rPr>
          <w:sz w:val="20"/>
        </w:rPr>
        <w:t>4</w:t>
      </w:r>
      <w:r w:rsidRPr="003C46AE">
        <w:rPr>
          <w:sz w:val="20"/>
        </w:rPr>
        <w:sym w:font="Symbol" w:char="F062"/>
      </w:r>
      <w:r w:rsidRPr="00E311D5">
        <w:rPr>
          <w:sz w:val="20"/>
        </w:rPr>
        <w:t>HC, 4</w:t>
      </w:r>
      <w:r w:rsidRPr="003C46AE">
        <w:rPr>
          <w:sz w:val="20"/>
        </w:rPr>
        <w:t>β-hydroxycholesterol; CV%, percent coefficient of variation</w:t>
      </w:r>
    </w:p>
    <w:p w:rsidR="00211362" w:rsidRDefault="00211362" w:rsidP="00211362"/>
    <w:sectPr w:rsidR="00211362" w:rsidSect="00F86354">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5F20" w:rsidRDefault="003D5F20" w:rsidP="00211362">
      <w:r>
        <w:separator/>
      </w:r>
    </w:p>
  </w:endnote>
  <w:endnote w:type="continuationSeparator" w:id="0">
    <w:p w:rsidR="003D5F20" w:rsidRDefault="003D5F20" w:rsidP="002113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8DA" w:rsidRDefault="00CD78D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45545722"/>
      <w:docPartObj>
        <w:docPartGallery w:val="Page Numbers (Bottom of Page)"/>
        <w:docPartUnique/>
      </w:docPartObj>
    </w:sdtPr>
    <w:sdtEndPr>
      <w:rPr>
        <w:noProof/>
      </w:rPr>
    </w:sdtEndPr>
    <w:sdtContent>
      <w:p w:rsidR="00B65F92" w:rsidRDefault="00C95ACC">
        <w:pPr>
          <w:pStyle w:val="Footer"/>
          <w:jc w:val="center"/>
        </w:pPr>
        <w:r>
          <w:fldChar w:fldCharType="begin"/>
        </w:r>
        <w:r>
          <w:instrText xml:space="preserve"> PAGE   \* MERGEFORMAT </w:instrText>
        </w:r>
        <w:r>
          <w:fldChar w:fldCharType="separate"/>
        </w:r>
        <w:r w:rsidR="0016651B">
          <w:rPr>
            <w:noProof/>
          </w:rPr>
          <w:t>3</w:t>
        </w:r>
        <w:r>
          <w:rPr>
            <w:noProof/>
          </w:rPr>
          <w:fldChar w:fldCharType="end"/>
        </w:r>
      </w:p>
    </w:sdtContent>
  </w:sdt>
  <w:p w:rsidR="00B65F92" w:rsidRDefault="003D5F2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8DA" w:rsidRDefault="00CD78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5F20" w:rsidRDefault="003D5F20" w:rsidP="00211362">
      <w:r>
        <w:separator/>
      </w:r>
    </w:p>
  </w:footnote>
  <w:footnote w:type="continuationSeparator" w:id="0">
    <w:p w:rsidR="003D5F20" w:rsidRDefault="003D5F20" w:rsidP="0021136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8DA" w:rsidRDefault="00CD78D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8DA" w:rsidRDefault="00211362" w:rsidP="00CD78DA">
    <w:r w:rsidRPr="00211362">
      <w:rPr>
        <w:b/>
        <w:sz w:val="22"/>
      </w:rPr>
      <w:t>Comparison of two endogenous biomarkers of CYP3A4 activity in a drug-drug interaction study between midostaurin and rifampicin</w:t>
    </w:r>
    <w:r w:rsidRPr="0015617D">
      <w:rPr>
        <w:i/>
        <w:sz w:val="22"/>
      </w:rPr>
      <w:t xml:space="preserve"> by Catherine </w:t>
    </w:r>
    <w:proofErr w:type="spellStart"/>
    <w:r w:rsidRPr="0015617D">
      <w:rPr>
        <w:i/>
        <w:sz w:val="22"/>
      </w:rPr>
      <w:t>Dutreix</w:t>
    </w:r>
    <w:proofErr w:type="spellEnd"/>
    <w:r w:rsidRPr="0015617D">
      <w:rPr>
        <w:i/>
        <w:sz w:val="22"/>
      </w:rPr>
      <w:t>, Sebastien Lorenzo, and Yanfeng Wang</w:t>
    </w:r>
    <w:r w:rsidR="00CD78DA">
      <w:rPr>
        <w:i/>
        <w:sz w:val="22"/>
      </w:rPr>
      <w:t xml:space="preserve">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8DA" w:rsidRDefault="00CD78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362"/>
    <w:rsid w:val="00000ACF"/>
    <w:rsid w:val="00002A1F"/>
    <w:rsid w:val="00003117"/>
    <w:rsid w:val="00007C42"/>
    <w:rsid w:val="00012FAC"/>
    <w:rsid w:val="00020370"/>
    <w:rsid w:val="00024849"/>
    <w:rsid w:val="0002622A"/>
    <w:rsid w:val="00036ABF"/>
    <w:rsid w:val="00036F03"/>
    <w:rsid w:val="00037D70"/>
    <w:rsid w:val="00044205"/>
    <w:rsid w:val="0004650C"/>
    <w:rsid w:val="0004752F"/>
    <w:rsid w:val="0005304C"/>
    <w:rsid w:val="00064102"/>
    <w:rsid w:val="00072390"/>
    <w:rsid w:val="00075B31"/>
    <w:rsid w:val="00077E55"/>
    <w:rsid w:val="00081845"/>
    <w:rsid w:val="00093226"/>
    <w:rsid w:val="0009380E"/>
    <w:rsid w:val="00095839"/>
    <w:rsid w:val="000A00CD"/>
    <w:rsid w:val="000A0AA5"/>
    <w:rsid w:val="000A107C"/>
    <w:rsid w:val="000A479F"/>
    <w:rsid w:val="000B0D67"/>
    <w:rsid w:val="000B28F5"/>
    <w:rsid w:val="000B6472"/>
    <w:rsid w:val="000C1124"/>
    <w:rsid w:val="000C194C"/>
    <w:rsid w:val="000C348C"/>
    <w:rsid w:val="000D300B"/>
    <w:rsid w:val="000D5311"/>
    <w:rsid w:val="000D6B82"/>
    <w:rsid w:val="000E0A11"/>
    <w:rsid w:val="000F5AB6"/>
    <w:rsid w:val="00103036"/>
    <w:rsid w:val="00114D46"/>
    <w:rsid w:val="00115EA7"/>
    <w:rsid w:val="001163B8"/>
    <w:rsid w:val="00121190"/>
    <w:rsid w:val="0012281E"/>
    <w:rsid w:val="00140358"/>
    <w:rsid w:val="00142C1A"/>
    <w:rsid w:val="001467C5"/>
    <w:rsid w:val="0015234F"/>
    <w:rsid w:val="0015617D"/>
    <w:rsid w:val="0016369E"/>
    <w:rsid w:val="0016651B"/>
    <w:rsid w:val="00167D83"/>
    <w:rsid w:val="00173B26"/>
    <w:rsid w:val="00182B72"/>
    <w:rsid w:val="00183978"/>
    <w:rsid w:val="001854D6"/>
    <w:rsid w:val="00186E0C"/>
    <w:rsid w:val="00192322"/>
    <w:rsid w:val="001A0E5D"/>
    <w:rsid w:val="001A2324"/>
    <w:rsid w:val="001A387F"/>
    <w:rsid w:val="001B1922"/>
    <w:rsid w:val="001B4C2D"/>
    <w:rsid w:val="001B7F1C"/>
    <w:rsid w:val="001C0217"/>
    <w:rsid w:val="001C22C1"/>
    <w:rsid w:val="001D12C2"/>
    <w:rsid w:val="001D6302"/>
    <w:rsid w:val="001D7B99"/>
    <w:rsid w:val="001E02B0"/>
    <w:rsid w:val="001E2898"/>
    <w:rsid w:val="001E351C"/>
    <w:rsid w:val="001F0735"/>
    <w:rsid w:val="001F20FC"/>
    <w:rsid w:val="001F29F3"/>
    <w:rsid w:val="001F65F2"/>
    <w:rsid w:val="002001DF"/>
    <w:rsid w:val="00201D9B"/>
    <w:rsid w:val="00202CE6"/>
    <w:rsid w:val="00204007"/>
    <w:rsid w:val="00207EF0"/>
    <w:rsid w:val="00211362"/>
    <w:rsid w:val="00214CF4"/>
    <w:rsid w:val="00215058"/>
    <w:rsid w:val="00220A6C"/>
    <w:rsid w:val="002232BE"/>
    <w:rsid w:val="002236B7"/>
    <w:rsid w:val="00225748"/>
    <w:rsid w:val="0022587F"/>
    <w:rsid w:val="00231EDC"/>
    <w:rsid w:val="002320B2"/>
    <w:rsid w:val="002325FC"/>
    <w:rsid w:val="002364E4"/>
    <w:rsid w:val="0024307D"/>
    <w:rsid w:val="002430AC"/>
    <w:rsid w:val="00244F30"/>
    <w:rsid w:val="00246B9E"/>
    <w:rsid w:val="00254C35"/>
    <w:rsid w:val="00260EB8"/>
    <w:rsid w:val="00261AC5"/>
    <w:rsid w:val="002643E4"/>
    <w:rsid w:val="00264C72"/>
    <w:rsid w:val="00270838"/>
    <w:rsid w:val="002857ED"/>
    <w:rsid w:val="00286CC0"/>
    <w:rsid w:val="0028782A"/>
    <w:rsid w:val="00292310"/>
    <w:rsid w:val="002971E3"/>
    <w:rsid w:val="0029730B"/>
    <w:rsid w:val="002A4C84"/>
    <w:rsid w:val="002A676F"/>
    <w:rsid w:val="002B579C"/>
    <w:rsid w:val="002B597D"/>
    <w:rsid w:val="002C3060"/>
    <w:rsid w:val="002C3BF4"/>
    <w:rsid w:val="002C5706"/>
    <w:rsid w:val="002C7BD5"/>
    <w:rsid w:val="002D016D"/>
    <w:rsid w:val="002D03B4"/>
    <w:rsid w:val="002D7DF4"/>
    <w:rsid w:val="002E53B4"/>
    <w:rsid w:val="002F0AAD"/>
    <w:rsid w:val="002F2BB6"/>
    <w:rsid w:val="0030519F"/>
    <w:rsid w:val="00311765"/>
    <w:rsid w:val="00313B57"/>
    <w:rsid w:val="00313D9C"/>
    <w:rsid w:val="003151D3"/>
    <w:rsid w:val="00315D6A"/>
    <w:rsid w:val="0032396E"/>
    <w:rsid w:val="00325050"/>
    <w:rsid w:val="00325320"/>
    <w:rsid w:val="00330940"/>
    <w:rsid w:val="00335608"/>
    <w:rsid w:val="003413CA"/>
    <w:rsid w:val="00343B33"/>
    <w:rsid w:val="00354D8A"/>
    <w:rsid w:val="00354F39"/>
    <w:rsid w:val="00362024"/>
    <w:rsid w:val="00371243"/>
    <w:rsid w:val="00373C15"/>
    <w:rsid w:val="00374312"/>
    <w:rsid w:val="003A1A8F"/>
    <w:rsid w:val="003A2B6C"/>
    <w:rsid w:val="003A63B9"/>
    <w:rsid w:val="003B1049"/>
    <w:rsid w:val="003B12BC"/>
    <w:rsid w:val="003C2DB7"/>
    <w:rsid w:val="003C40D1"/>
    <w:rsid w:val="003C631D"/>
    <w:rsid w:val="003C697D"/>
    <w:rsid w:val="003C7672"/>
    <w:rsid w:val="003D1652"/>
    <w:rsid w:val="003D5061"/>
    <w:rsid w:val="003D5636"/>
    <w:rsid w:val="003D5F20"/>
    <w:rsid w:val="003D6DD4"/>
    <w:rsid w:val="003D6E43"/>
    <w:rsid w:val="003E0CFC"/>
    <w:rsid w:val="003E3791"/>
    <w:rsid w:val="003E46B6"/>
    <w:rsid w:val="003E4FA1"/>
    <w:rsid w:val="003F7026"/>
    <w:rsid w:val="00411C74"/>
    <w:rsid w:val="004151E8"/>
    <w:rsid w:val="00417865"/>
    <w:rsid w:val="00420E07"/>
    <w:rsid w:val="004228C0"/>
    <w:rsid w:val="00430BA6"/>
    <w:rsid w:val="004318F5"/>
    <w:rsid w:val="004375C3"/>
    <w:rsid w:val="0044492E"/>
    <w:rsid w:val="0044715A"/>
    <w:rsid w:val="0045160E"/>
    <w:rsid w:val="00453465"/>
    <w:rsid w:val="00454DC3"/>
    <w:rsid w:val="0045505C"/>
    <w:rsid w:val="00467996"/>
    <w:rsid w:val="004712E7"/>
    <w:rsid w:val="00473223"/>
    <w:rsid w:val="00475352"/>
    <w:rsid w:val="00487638"/>
    <w:rsid w:val="004A3B12"/>
    <w:rsid w:val="004A5DB2"/>
    <w:rsid w:val="004A62E8"/>
    <w:rsid w:val="004B0487"/>
    <w:rsid w:val="004B0742"/>
    <w:rsid w:val="004B4441"/>
    <w:rsid w:val="004B45D3"/>
    <w:rsid w:val="004B5039"/>
    <w:rsid w:val="004C09DD"/>
    <w:rsid w:val="004C1DF4"/>
    <w:rsid w:val="004C53C1"/>
    <w:rsid w:val="004C69C7"/>
    <w:rsid w:val="004D0A69"/>
    <w:rsid w:val="004D455F"/>
    <w:rsid w:val="004E50EA"/>
    <w:rsid w:val="004E5F63"/>
    <w:rsid w:val="004E74E0"/>
    <w:rsid w:val="004E7CC5"/>
    <w:rsid w:val="004F3044"/>
    <w:rsid w:val="004F3401"/>
    <w:rsid w:val="004F6644"/>
    <w:rsid w:val="00517710"/>
    <w:rsid w:val="00521C77"/>
    <w:rsid w:val="005232BF"/>
    <w:rsid w:val="005246C2"/>
    <w:rsid w:val="00524E4F"/>
    <w:rsid w:val="00527EDD"/>
    <w:rsid w:val="0053027D"/>
    <w:rsid w:val="0054239A"/>
    <w:rsid w:val="00542930"/>
    <w:rsid w:val="005462FD"/>
    <w:rsid w:val="0055087A"/>
    <w:rsid w:val="00555C76"/>
    <w:rsid w:val="00556A63"/>
    <w:rsid w:val="00557925"/>
    <w:rsid w:val="00572442"/>
    <w:rsid w:val="005827DB"/>
    <w:rsid w:val="00585714"/>
    <w:rsid w:val="00591783"/>
    <w:rsid w:val="00594C56"/>
    <w:rsid w:val="0059622B"/>
    <w:rsid w:val="005A2D6C"/>
    <w:rsid w:val="005A5738"/>
    <w:rsid w:val="005B41F4"/>
    <w:rsid w:val="005B4A5B"/>
    <w:rsid w:val="005C03DA"/>
    <w:rsid w:val="005C44AF"/>
    <w:rsid w:val="005C7136"/>
    <w:rsid w:val="005D2C87"/>
    <w:rsid w:val="005D37A4"/>
    <w:rsid w:val="005D4E60"/>
    <w:rsid w:val="005E2266"/>
    <w:rsid w:val="005E2888"/>
    <w:rsid w:val="005E4885"/>
    <w:rsid w:val="005F44A4"/>
    <w:rsid w:val="00602D3C"/>
    <w:rsid w:val="00605FCE"/>
    <w:rsid w:val="00606389"/>
    <w:rsid w:val="00612015"/>
    <w:rsid w:val="00616A84"/>
    <w:rsid w:val="00617242"/>
    <w:rsid w:val="00621ED9"/>
    <w:rsid w:val="00622B83"/>
    <w:rsid w:val="00623209"/>
    <w:rsid w:val="006239CF"/>
    <w:rsid w:val="00631344"/>
    <w:rsid w:val="0063174F"/>
    <w:rsid w:val="00635DBF"/>
    <w:rsid w:val="0064113A"/>
    <w:rsid w:val="006455BC"/>
    <w:rsid w:val="00645B39"/>
    <w:rsid w:val="006542EE"/>
    <w:rsid w:val="00656692"/>
    <w:rsid w:val="00657275"/>
    <w:rsid w:val="00664376"/>
    <w:rsid w:val="00667222"/>
    <w:rsid w:val="00683743"/>
    <w:rsid w:val="00695361"/>
    <w:rsid w:val="00696012"/>
    <w:rsid w:val="006B051F"/>
    <w:rsid w:val="006B2C35"/>
    <w:rsid w:val="006C26E4"/>
    <w:rsid w:val="006C28CE"/>
    <w:rsid w:val="006C679E"/>
    <w:rsid w:val="006D3902"/>
    <w:rsid w:val="006D3B3A"/>
    <w:rsid w:val="006D7035"/>
    <w:rsid w:val="006F0652"/>
    <w:rsid w:val="006F4FF7"/>
    <w:rsid w:val="006F594D"/>
    <w:rsid w:val="006F5A7E"/>
    <w:rsid w:val="00703CCB"/>
    <w:rsid w:val="00717188"/>
    <w:rsid w:val="00723AB9"/>
    <w:rsid w:val="0072597E"/>
    <w:rsid w:val="00726CD2"/>
    <w:rsid w:val="00731B3D"/>
    <w:rsid w:val="0073464E"/>
    <w:rsid w:val="0074598C"/>
    <w:rsid w:val="00752D67"/>
    <w:rsid w:val="00761EE5"/>
    <w:rsid w:val="00763456"/>
    <w:rsid w:val="00763882"/>
    <w:rsid w:val="0076550C"/>
    <w:rsid w:val="00770077"/>
    <w:rsid w:val="00774D1C"/>
    <w:rsid w:val="00775268"/>
    <w:rsid w:val="00776E16"/>
    <w:rsid w:val="00784EBA"/>
    <w:rsid w:val="00785083"/>
    <w:rsid w:val="00795FD8"/>
    <w:rsid w:val="007A075F"/>
    <w:rsid w:val="007A2DE6"/>
    <w:rsid w:val="007A5029"/>
    <w:rsid w:val="007B70D1"/>
    <w:rsid w:val="007C07C1"/>
    <w:rsid w:val="007C104F"/>
    <w:rsid w:val="007C3ACA"/>
    <w:rsid w:val="007D1701"/>
    <w:rsid w:val="007D17FD"/>
    <w:rsid w:val="007D23B9"/>
    <w:rsid w:val="007E1F35"/>
    <w:rsid w:val="007E39AF"/>
    <w:rsid w:val="007E562F"/>
    <w:rsid w:val="007E61FF"/>
    <w:rsid w:val="007F2687"/>
    <w:rsid w:val="008030D6"/>
    <w:rsid w:val="0080475A"/>
    <w:rsid w:val="00805E04"/>
    <w:rsid w:val="0080742F"/>
    <w:rsid w:val="00813FD2"/>
    <w:rsid w:val="0081475E"/>
    <w:rsid w:val="00815819"/>
    <w:rsid w:val="00821655"/>
    <w:rsid w:val="00822367"/>
    <w:rsid w:val="00823C19"/>
    <w:rsid w:val="00824765"/>
    <w:rsid w:val="008265E3"/>
    <w:rsid w:val="00826724"/>
    <w:rsid w:val="0083031A"/>
    <w:rsid w:val="00830A42"/>
    <w:rsid w:val="00832159"/>
    <w:rsid w:val="008321F7"/>
    <w:rsid w:val="0083223D"/>
    <w:rsid w:val="00832E00"/>
    <w:rsid w:val="00835E35"/>
    <w:rsid w:val="0083651F"/>
    <w:rsid w:val="0083728E"/>
    <w:rsid w:val="00842F4F"/>
    <w:rsid w:val="00845C03"/>
    <w:rsid w:val="008462CC"/>
    <w:rsid w:val="00847470"/>
    <w:rsid w:val="00850450"/>
    <w:rsid w:val="00852769"/>
    <w:rsid w:val="00853BC9"/>
    <w:rsid w:val="00855404"/>
    <w:rsid w:val="0086137A"/>
    <w:rsid w:val="0086538F"/>
    <w:rsid w:val="00865884"/>
    <w:rsid w:val="0086739A"/>
    <w:rsid w:val="0086798B"/>
    <w:rsid w:val="00874ADB"/>
    <w:rsid w:val="00875999"/>
    <w:rsid w:val="00881916"/>
    <w:rsid w:val="00881A83"/>
    <w:rsid w:val="00881A92"/>
    <w:rsid w:val="0088217E"/>
    <w:rsid w:val="00882A5F"/>
    <w:rsid w:val="00882F18"/>
    <w:rsid w:val="00883BC3"/>
    <w:rsid w:val="00885B00"/>
    <w:rsid w:val="00886AA4"/>
    <w:rsid w:val="00887269"/>
    <w:rsid w:val="00891B72"/>
    <w:rsid w:val="008B4EBD"/>
    <w:rsid w:val="008C0F46"/>
    <w:rsid w:val="008C77CB"/>
    <w:rsid w:val="008D5777"/>
    <w:rsid w:val="008F3FFD"/>
    <w:rsid w:val="008F591E"/>
    <w:rsid w:val="00902C23"/>
    <w:rsid w:val="009030F8"/>
    <w:rsid w:val="00906B30"/>
    <w:rsid w:val="00911997"/>
    <w:rsid w:val="009137FD"/>
    <w:rsid w:val="00917D3A"/>
    <w:rsid w:val="00921745"/>
    <w:rsid w:val="0092460D"/>
    <w:rsid w:val="00926084"/>
    <w:rsid w:val="0093701C"/>
    <w:rsid w:val="0094068D"/>
    <w:rsid w:val="0094535C"/>
    <w:rsid w:val="00947596"/>
    <w:rsid w:val="00951451"/>
    <w:rsid w:val="009516FB"/>
    <w:rsid w:val="00952A19"/>
    <w:rsid w:val="00952D15"/>
    <w:rsid w:val="009536CE"/>
    <w:rsid w:val="00956246"/>
    <w:rsid w:val="00962A15"/>
    <w:rsid w:val="00963CF1"/>
    <w:rsid w:val="009641E0"/>
    <w:rsid w:val="00965663"/>
    <w:rsid w:val="009673D1"/>
    <w:rsid w:val="00967C11"/>
    <w:rsid w:val="00970A38"/>
    <w:rsid w:val="00971A74"/>
    <w:rsid w:val="00973432"/>
    <w:rsid w:val="00975320"/>
    <w:rsid w:val="00977DA8"/>
    <w:rsid w:val="009812EC"/>
    <w:rsid w:val="009818D2"/>
    <w:rsid w:val="009821B1"/>
    <w:rsid w:val="009841E0"/>
    <w:rsid w:val="00987B1A"/>
    <w:rsid w:val="0099007F"/>
    <w:rsid w:val="0099393A"/>
    <w:rsid w:val="009B2C4E"/>
    <w:rsid w:val="009B4151"/>
    <w:rsid w:val="009B577A"/>
    <w:rsid w:val="009B6881"/>
    <w:rsid w:val="009C63D4"/>
    <w:rsid w:val="009D6BEB"/>
    <w:rsid w:val="009E2E73"/>
    <w:rsid w:val="009F0D60"/>
    <w:rsid w:val="009F2B04"/>
    <w:rsid w:val="00A01658"/>
    <w:rsid w:val="00A01FDC"/>
    <w:rsid w:val="00A0268D"/>
    <w:rsid w:val="00A02F9D"/>
    <w:rsid w:val="00A1120C"/>
    <w:rsid w:val="00A22FC8"/>
    <w:rsid w:val="00A34BEE"/>
    <w:rsid w:val="00A35221"/>
    <w:rsid w:val="00A36BC7"/>
    <w:rsid w:val="00A373D0"/>
    <w:rsid w:val="00A37D12"/>
    <w:rsid w:val="00A43EB2"/>
    <w:rsid w:val="00A52B0D"/>
    <w:rsid w:val="00A53190"/>
    <w:rsid w:val="00A5387E"/>
    <w:rsid w:val="00A53B91"/>
    <w:rsid w:val="00A558BC"/>
    <w:rsid w:val="00A621F1"/>
    <w:rsid w:val="00A63182"/>
    <w:rsid w:val="00A650F4"/>
    <w:rsid w:val="00A71DAA"/>
    <w:rsid w:val="00A83F24"/>
    <w:rsid w:val="00A86810"/>
    <w:rsid w:val="00A879F0"/>
    <w:rsid w:val="00A96BCB"/>
    <w:rsid w:val="00A9734E"/>
    <w:rsid w:val="00AA244C"/>
    <w:rsid w:val="00AA412D"/>
    <w:rsid w:val="00AA75DB"/>
    <w:rsid w:val="00AC05B6"/>
    <w:rsid w:val="00AC3D5A"/>
    <w:rsid w:val="00AC5BCB"/>
    <w:rsid w:val="00AD0FAE"/>
    <w:rsid w:val="00AD3542"/>
    <w:rsid w:val="00AD5D4E"/>
    <w:rsid w:val="00AD6B99"/>
    <w:rsid w:val="00AE2AD8"/>
    <w:rsid w:val="00AE3874"/>
    <w:rsid w:val="00AE75B0"/>
    <w:rsid w:val="00AF139F"/>
    <w:rsid w:val="00AF5026"/>
    <w:rsid w:val="00AF73DE"/>
    <w:rsid w:val="00AF7E24"/>
    <w:rsid w:val="00B014C2"/>
    <w:rsid w:val="00B024FA"/>
    <w:rsid w:val="00B03FF2"/>
    <w:rsid w:val="00B0424E"/>
    <w:rsid w:val="00B05F1E"/>
    <w:rsid w:val="00B107D6"/>
    <w:rsid w:val="00B138A6"/>
    <w:rsid w:val="00B13C67"/>
    <w:rsid w:val="00B17F2A"/>
    <w:rsid w:val="00B201DF"/>
    <w:rsid w:val="00B244AA"/>
    <w:rsid w:val="00B26269"/>
    <w:rsid w:val="00B27F84"/>
    <w:rsid w:val="00B31C6F"/>
    <w:rsid w:val="00B40E08"/>
    <w:rsid w:val="00B42D8C"/>
    <w:rsid w:val="00B432A6"/>
    <w:rsid w:val="00B47E60"/>
    <w:rsid w:val="00B5023A"/>
    <w:rsid w:val="00B55EA4"/>
    <w:rsid w:val="00B608A6"/>
    <w:rsid w:val="00B71DCA"/>
    <w:rsid w:val="00B75566"/>
    <w:rsid w:val="00B90CB7"/>
    <w:rsid w:val="00B949B5"/>
    <w:rsid w:val="00B94A7C"/>
    <w:rsid w:val="00B95875"/>
    <w:rsid w:val="00BA4DA1"/>
    <w:rsid w:val="00BB0FB5"/>
    <w:rsid w:val="00BB5578"/>
    <w:rsid w:val="00BB5629"/>
    <w:rsid w:val="00BB63B4"/>
    <w:rsid w:val="00BC3B22"/>
    <w:rsid w:val="00BC6CA1"/>
    <w:rsid w:val="00BD4F06"/>
    <w:rsid w:val="00BF3E51"/>
    <w:rsid w:val="00BF72C4"/>
    <w:rsid w:val="00C0468B"/>
    <w:rsid w:val="00C16566"/>
    <w:rsid w:val="00C17128"/>
    <w:rsid w:val="00C22C09"/>
    <w:rsid w:val="00C25C3E"/>
    <w:rsid w:val="00C26768"/>
    <w:rsid w:val="00C3353D"/>
    <w:rsid w:val="00C35370"/>
    <w:rsid w:val="00C41A68"/>
    <w:rsid w:val="00C53CE8"/>
    <w:rsid w:val="00C54F3A"/>
    <w:rsid w:val="00C60BBD"/>
    <w:rsid w:val="00C61E65"/>
    <w:rsid w:val="00C62712"/>
    <w:rsid w:val="00C630E8"/>
    <w:rsid w:val="00C64F48"/>
    <w:rsid w:val="00C67664"/>
    <w:rsid w:val="00C67D09"/>
    <w:rsid w:val="00C70526"/>
    <w:rsid w:val="00C748EA"/>
    <w:rsid w:val="00C86062"/>
    <w:rsid w:val="00C864F6"/>
    <w:rsid w:val="00C92861"/>
    <w:rsid w:val="00C9353A"/>
    <w:rsid w:val="00C95036"/>
    <w:rsid w:val="00C95144"/>
    <w:rsid w:val="00C95ACC"/>
    <w:rsid w:val="00C96B7D"/>
    <w:rsid w:val="00C96E88"/>
    <w:rsid w:val="00C97660"/>
    <w:rsid w:val="00CA36C0"/>
    <w:rsid w:val="00CB256D"/>
    <w:rsid w:val="00CB4CE5"/>
    <w:rsid w:val="00CC1C77"/>
    <w:rsid w:val="00CC4E74"/>
    <w:rsid w:val="00CD78DA"/>
    <w:rsid w:val="00CE6034"/>
    <w:rsid w:val="00CF3A1C"/>
    <w:rsid w:val="00CF6745"/>
    <w:rsid w:val="00CF6CB1"/>
    <w:rsid w:val="00CF756C"/>
    <w:rsid w:val="00D0287D"/>
    <w:rsid w:val="00D02FD0"/>
    <w:rsid w:val="00D03623"/>
    <w:rsid w:val="00D04C7C"/>
    <w:rsid w:val="00D05109"/>
    <w:rsid w:val="00D06A61"/>
    <w:rsid w:val="00D101DE"/>
    <w:rsid w:val="00D10927"/>
    <w:rsid w:val="00D12411"/>
    <w:rsid w:val="00D13A33"/>
    <w:rsid w:val="00D1733C"/>
    <w:rsid w:val="00D21F2E"/>
    <w:rsid w:val="00D27697"/>
    <w:rsid w:val="00D324BC"/>
    <w:rsid w:val="00D421C2"/>
    <w:rsid w:val="00D430D3"/>
    <w:rsid w:val="00D45A25"/>
    <w:rsid w:val="00D4645A"/>
    <w:rsid w:val="00D46516"/>
    <w:rsid w:val="00D46AE9"/>
    <w:rsid w:val="00D47207"/>
    <w:rsid w:val="00D55B5C"/>
    <w:rsid w:val="00D57B7F"/>
    <w:rsid w:val="00D62CE2"/>
    <w:rsid w:val="00D660F0"/>
    <w:rsid w:val="00D74F87"/>
    <w:rsid w:val="00D77A91"/>
    <w:rsid w:val="00D8136E"/>
    <w:rsid w:val="00D85774"/>
    <w:rsid w:val="00D86146"/>
    <w:rsid w:val="00D86F83"/>
    <w:rsid w:val="00D9211E"/>
    <w:rsid w:val="00DA11B8"/>
    <w:rsid w:val="00DB0719"/>
    <w:rsid w:val="00DB3998"/>
    <w:rsid w:val="00DB55E1"/>
    <w:rsid w:val="00DB58D7"/>
    <w:rsid w:val="00DB6597"/>
    <w:rsid w:val="00DB7B45"/>
    <w:rsid w:val="00DC13EF"/>
    <w:rsid w:val="00DC226D"/>
    <w:rsid w:val="00DC2F0D"/>
    <w:rsid w:val="00DD0026"/>
    <w:rsid w:val="00DD291E"/>
    <w:rsid w:val="00DD58C7"/>
    <w:rsid w:val="00DE1146"/>
    <w:rsid w:val="00DF15FA"/>
    <w:rsid w:val="00DF4944"/>
    <w:rsid w:val="00DF5696"/>
    <w:rsid w:val="00DF6514"/>
    <w:rsid w:val="00DF7B9E"/>
    <w:rsid w:val="00E0565F"/>
    <w:rsid w:val="00E05A73"/>
    <w:rsid w:val="00E05D98"/>
    <w:rsid w:val="00E06D86"/>
    <w:rsid w:val="00E178E2"/>
    <w:rsid w:val="00E212DC"/>
    <w:rsid w:val="00E25FF5"/>
    <w:rsid w:val="00E306CF"/>
    <w:rsid w:val="00E32C15"/>
    <w:rsid w:val="00E34988"/>
    <w:rsid w:val="00E354E1"/>
    <w:rsid w:val="00E42F99"/>
    <w:rsid w:val="00E47069"/>
    <w:rsid w:val="00E57CF2"/>
    <w:rsid w:val="00E60DDE"/>
    <w:rsid w:val="00E67A34"/>
    <w:rsid w:val="00E67DA4"/>
    <w:rsid w:val="00E75DDB"/>
    <w:rsid w:val="00E87D4D"/>
    <w:rsid w:val="00E90DF2"/>
    <w:rsid w:val="00E92225"/>
    <w:rsid w:val="00E940E6"/>
    <w:rsid w:val="00E9421A"/>
    <w:rsid w:val="00EA235E"/>
    <w:rsid w:val="00EA4230"/>
    <w:rsid w:val="00EA71F0"/>
    <w:rsid w:val="00EB0B2A"/>
    <w:rsid w:val="00EB466E"/>
    <w:rsid w:val="00EC00E2"/>
    <w:rsid w:val="00EC7C32"/>
    <w:rsid w:val="00ED2357"/>
    <w:rsid w:val="00ED75FD"/>
    <w:rsid w:val="00EE5547"/>
    <w:rsid w:val="00EE6012"/>
    <w:rsid w:val="00EF1DC7"/>
    <w:rsid w:val="00F016A6"/>
    <w:rsid w:val="00F01BC7"/>
    <w:rsid w:val="00F01BF9"/>
    <w:rsid w:val="00F039F1"/>
    <w:rsid w:val="00F03DBA"/>
    <w:rsid w:val="00F0685B"/>
    <w:rsid w:val="00F0687E"/>
    <w:rsid w:val="00F0741A"/>
    <w:rsid w:val="00F102D9"/>
    <w:rsid w:val="00F1198C"/>
    <w:rsid w:val="00F121C5"/>
    <w:rsid w:val="00F26BB3"/>
    <w:rsid w:val="00F3717E"/>
    <w:rsid w:val="00F41D98"/>
    <w:rsid w:val="00F44B8B"/>
    <w:rsid w:val="00F5078F"/>
    <w:rsid w:val="00F54BCB"/>
    <w:rsid w:val="00F55DE3"/>
    <w:rsid w:val="00F671E8"/>
    <w:rsid w:val="00F70227"/>
    <w:rsid w:val="00F7376A"/>
    <w:rsid w:val="00F748DB"/>
    <w:rsid w:val="00F7497E"/>
    <w:rsid w:val="00F81AE8"/>
    <w:rsid w:val="00F8288D"/>
    <w:rsid w:val="00F91EE3"/>
    <w:rsid w:val="00F9677A"/>
    <w:rsid w:val="00FA2BAD"/>
    <w:rsid w:val="00FB6CB9"/>
    <w:rsid w:val="00FC10E9"/>
    <w:rsid w:val="00FD19C0"/>
    <w:rsid w:val="00FD336F"/>
    <w:rsid w:val="00FD558A"/>
    <w:rsid w:val="00FE54A9"/>
    <w:rsid w:val="00FE64CA"/>
    <w:rsid w:val="00FF084C"/>
    <w:rsid w:val="00FF201A"/>
    <w:rsid w:val="00FF44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362"/>
    <w:pPr>
      <w:spacing w:after="0" w:line="240" w:lineRule="auto"/>
    </w:pPr>
    <w:rPr>
      <w:rFonts w:ascii="Times New Roman" w:eastAsia="MS Mincho" w:hAnsi="Times New Roman" w:cs="Times New Roman"/>
      <w:sz w:val="24"/>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13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11362"/>
    <w:rPr>
      <w:sz w:val="16"/>
      <w:szCs w:val="16"/>
    </w:rPr>
  </w:style>
  <w:style w:type="paragraph" w:styleId="CommentText">
    <w:name w:val="annotation text"/>
    <w:basedOn w:val="Normal"/>
    <w:link w:val="CommentTextChar"/>
    <w:uiPriority w:val="99"/>
    <w:unhideWhenUsed/>
    <w:rsid w:val="00211362"/>
    <w:rPr>
      <w:sz w:val="20"/>
    </w:rPr>
  </w:style>
  <w:style w:type="character" w:customStyle="1" w:styleId="CommentTextChar">
    <w:name w:val="Comment Text Char"/>
    <w:basedOn w:val="DefaultParagraphFont"/>
    <w:link w:val="CommentText"/>
    <w:uiPriority w:val="99"/>
    <w:rsid w:val="00211362"/>
    <w:rPr>
      <w:rFonts w:ascii="Times New Roman" w:eastAsia="MS Mincho" w:hAnsi="Times New Roman" w:cs="Times New Roman"/>
      <w:sz w:val="20"/>
      <w:szCs w:val="20"/>
      <w:lang w:eastAsia="ja-JP"/>
    </w:rPr>
  </w:style>
  <w:style w:type="paragraph" w:customStyle="1" w:styleId="Text">
    <w:name w:val="Text"/>
    <w:basedOn w:val="Normal"/>
    <w:link w:val="TextChar1"/>
    <w:rsid w:val="00211362"/>
    <w:pPr>
      <w:spacing w:before="120"/>
      <w:jc w:val="both"/>
    </w:pPr>
  </w:style>
  <w:style w:type="character" w:customStyle="1" w:styleId="TextChar1">
    <w:name w:val="Text Char1"/>
    <w:link w:val="Text"/>
    <w:rsid w:val="00211362"/>
    <w:rPr>
      <w:rFonts w:ascii="Times New Roman" w:eastAsia="MS Mincho" w:hAnsi="Times New Roman" w:cs="Times New Roman"/>
      <w:sz w:val="24"/>
      <w:szCs w:val="20"/>
      <w:lang w:eastAsia="ja-JP"/>
    </w:rPr>
  </w:style>
  <w:style w:type="paragraph" w:styleId="Header">
    <w:name w:val="header"/>
    <w:basedOn w:val="Normal"/>
    <w:link w:val="HeaderChar"/>
    <w:uiPriority w:val="99"/>
    <w:unhideWhenUsed/>
    <w:rsid w:val="00211362"/>
    <w:pPr>
      <w:tabs>
        <w:tab w:val="center" w:pos="4680"/>
        <w:tab w:val="right" w:pos="9360"/>
      </w:tabs>
    </w:pPr>
  </w:style>
  <w:style w:type="character" w:customStyle="1" w:styleId="HeaderChar">
    <w:name w:val="Header Char"/>
    <w:basedOn w:val="DefaultParagraphFont"/>
    <w:link w:val="Header"/>
    <w:uiPriority w:val="99"/>
    <w:rsid w:val="00211362"/>
    <w:rPr>
      <w:rFonts w:ascii="Times New Roman" w:eastAsia="MS Mincho" w:hAnsi="Times New Roman" w:cs="Times New Roman"/>
      <w:sz w:val="24"/>
      <w:szCs w:val="20"/>
      <w:lang w:eastAsia="ja-JP"/>
    </w:rPr>
  </w:style>
  <w:style w:type="paragraph" w:styleId="Footer">
    <w:name w:val="footer"/>
    <w:basedOn w:val="Normal"/>
    <w:link w:val="FooterChar"/>
    <w:uiPriority w:val="99"/>
    <w:unhideWhenUsed/>
    <w:rsid w:val="00211362"/>
    <w:pPr>
      <w:tabs>
        <w:tab w:val="center" w:pos="4680"/>
        <w:tab w:val="right" w:pos="9360"/>
      </w:tabs>
    </w:pPr>
  </w:style>
  <w:style w:type="character" w:customStyle="1" w:styleId="FooterChar">
    <w:name w:val="Footer Char"/>
    <w:basedOn w:val="DefaultParagraphFont"/>
    <w:link w:val="Footer"/>
    <w:uiPriority w:val="99"/>
    <w:rsid w:val="00211362"/>
    <w:rPr>
      <w:rFonts w:ascii="Times New Roman" w:eastAsia="MS Mincho" w:hAnsi="Times New Roman" w:cs="Times New Roman"/>
      <w:sz w:val="24"/>
      <w:szCs w:val="20"/>
      <w:lang w:eastAsia="ja-JP"/>
    </w:rPr>
  </w:style>
  <w:style w:type="paragraph" w:styleId="BalloonText">
    <w:name w:val="Balloon Text"/>
    <w:basedOn w:val="Normal"/>
    <w:link w:val="BalloonTextChar"/>
    <w:uiPriority w:val="99"/>
    <w:semiHidden/>
    <w:unhideWhenUsed/>
    <w:rsid w:val="00211362"/>
    <w:rPr>
      <w:rFonts w:ascii="Tahoma" w:hAnsi="Tahoma" w:cs="Tahoma"/>
      <w:sz w:val="16"/>
      <w:szCs w:val="16"/>
    </w:rPr>
  </w:style>
  <w:style w:type="character" w:customStyle="1" w:styleId="BalloonTextChar">
    <w:name w:val="Balloon Text Char"/>
    <w:basedOn w:val="DefaultParagraphFont"/>
    <w:link w:val="BalloonText"/>
    <w:uiPriority w:val="99"/>
    <w:semiHidden/>
    <w:rsid w:val="00211362"/>
    <w:rPr>
      <w:rFonts w:ascii="Tahoma" w:eastAsia="MS Mincho" w:hAnsi="Tahoma" w:cs="Tahoma"/>
      <w:sz w:val="16"/>
      <w:szCs w:val="16"/>
      <w:lang w:eastAsia="ja-JP"/>
    </w:rPr>
  </w:style>
  <w:style w:type="paragraph" w:customStyle="1" w:styleId="Nottoc-headings">
    <w:name w:val="Not toc-headings"/>
    <w:basedOn w:val="Normal"/>
    <w:next w:val="Normal"/>
    <w:link w:val="Nottoc-headingsChar"/>
    <w:rsid w:val="00211362"/>
    <w:pPr>
      <w:keepNext/>
      <w:keepLines/>
      <w:spacing w:before="240" w:after="60"/>
    </w:pPr>
    <w:rPr>
      <w:rFonts w:ascii="Arial" w:eastAsia="MS Gothic" w:hAnsi="Arial"/>
      <w:b/>
      <w:szCs w:val="24"/>
    </w:rPr>
  </w:style>
  <w:style w:type="character" w:customStyle="1" w:styleId="Nottoc-headingsChar">
    <w:name w:val="Not toc-headings Char"/>
    <w:link w:val="Nottoc-headings"/>
    <w:rsid w:val="00211362"/>
    <w:rPr>
      <w:rFonts w:ascii="Arial" w:eastAsia="MS Gothic" w:hAnsi="Arial" w:cs="Times New Roman"/>
      <w:b/>
      <w:sz w:val="24"/>
      <w:szCs w:val="24"/>
      <w:lang w:eastAsia="ja-JP"/>
    </w:rPr>
  </w:style>
  <w:style w:type="paragraph" w:styleId="CommentSubject">
    <w:name w:val="annotation subject"/>
    <w:basedOn w:val="CommentText"/>
    <w:next w:val="CommentText"/>
    <w:link w:val="CommentSubjectChar"/>
    <w:uiPriority w:val="99"/>
    <w:semiHidden/>
    <w:unhideWhenUsed/>
    <w:rsid w:val="00211362"/>
    <w:rPr>
      <w:b/>
      <w:bCs/>
    </w:rPr>
  </w:style>
  <w:style w:type="character" w:customStyle="1" w:styleId="CommentSubjectChar">
    <w:name w:val="Comment Subject Char"/>
    <w:basedOn w:val="CommentTextChar"/>
    <w:link w:val="CommentSubject"/>
    <w:uiPriority w:val="99"/>
    <w:semiHidden/>
    <w:rsid w:val="00211362"/>
    <w:rPr>
      <w:rFonts w:ascii="Times New Roman" w:eastAsia="MS Mincho" w:hAnsi="Times New Roman" w:cs="Times New Roman"/>
      <w:b/>
      <w:bCs/>
      <w:sz w:val="20"/>
      <w:szCs w:val="20"/>
      <w:lang w:eastAsia="ja-JP"/>
    </w:rPr>
  </w:style>
  <w:style w:type="paragraph" w:styleId="NormalWeb">
    <w:name w:val="Normal (Web)"/>
    <w:basedOn w:val="Normal"/>
    <w:uiPriority w:val="99"/>
    <w:semiHidden/>
    <w:unhideWhenUsed/>
    <w:rsid w:val="006C28CE"/>
    <w:pPr>
      <w:spacing w:before="100" w:beforeAutospacing="1" w:after="100" w:afterAutospacing="1"/>
    </w:pPr>
    <w:rPr>
      <w:rFonts w:eastAsiaTheme="minorEastAsia"/>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362"/>
    <w:pPr>
      <w:spacing w:after="0" w:line="240" w:lineRule="auto"/>
    </w:pPr>
    <w:rPr>
      <w:rFonts w:ascii="Times New Roman" w:eastAsia="MS Mincho" w:hAnsi="Times New Roman" w:cs="Times New Roman"/>
      <w:sz w:val="24"/>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136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11362"/>
    <w:rPr>
      <w:sz w:val="16"/>
      <w:szCs w:val="16"/>
    </w:rPr>
  </w:style>
  <w:style w:type="paragraph" w:styleId="CommentText">
    <w:name w:val="annotation text"/>
    <w:basedOn w:val="Normal"/>
    <w:link w:val="CommentTextChar"/>
    <w:uiPriority w:val="99"/>
    <w:unhideWhenUsed/>
    <w:rsid w:val="00211362"/>
    <w:rPr>
      <w:sz w:val="20"/>
    </w:rPr>
  </w:style>
  <w:style w:type="character" w:customStyle="1" w:styleId="CommentTextChar">
    <w:name w:val="Comment Text Char"/>
    <w:basedOn w:val="DefaultParagraphFont"/>
    <w:link w:val="CommentText"/>
    <w:uiPriority w:val="99"/>
    <w:rsid w:val="00211362"/>
    <w:rPr>
      <w:rFonts w:ascii="Times New Roman" w:eastAsia="MS Mincho" w:hAnsi="Times New Roman" w:cs="Times New Roman"/>
      <w:sz w:val="20"/>
      <w:szCs w:val="20"/>
      <w:lang w:eastAsia="ja-JP"/>
    </w:rPr>
  </w:style>
  <w:style w:type="paragraph" w:customStyle="1" w:styleId="Text">
    <w:name w:val="Text"/>
    <w:basedOn w:val="Normal"/>
    <w:link w:val="TextChar1"/>
    <w:rsid w:val="00211362"/>
    <w:pPr>
      <w:spacing w:before="120"/>
      <w:jc w:val="both"/>
    </w:pPr>
  </w:style>
  <w:style w:type="character" w:customStyle="1" w:styleId="TextChar1">
    <w:name w:val="Text Char1"/>
    <w:link w:val="Text"/>
    <w:rsid w:val="00211362"/>
    <w:rPr>
      <w:rFonts w:ascii="Times New Roman" w:eastAsia="MS Mincho" w:hAnsi="Times New Roman" w:cs="Times New Roman"/>
      <w:sz w:val="24"/>
      <w:szCs w:val="20"/>
      <w:lang w:eastAsia="ja-JP"/>
    </w:rPr>
  </w:style>
  <w:style w:type="paragraph" w:styleId="Header">
    <w:name w:val="header"/>
    <w:basedOn w:val="Normal"/>
    <w:link w:val="HeaderChar"/>
    <w:uiPriority w:val="99"/>
    <w:unhideWhenUsed/>
    <w:rsid w:val="00211362"/>
    <w:pPr>
      <w:tabs>
        <w:tab w:val="center" w:pos="4680"/>
        <w:tab w:val="right" w:pos="9360"/>
      </w:tabs>
    </w:pPr>
  </w:style>
  <w:style w:type="character" w:customStyle="1" w:styleId="HeaderChar">
    <w:name w:val="Header Char"/>
    <w:basedOn w:val="DefaultParagraphFont"/>
    <w:link w:val="Header"/>
    <w:uiPriority w:val="99"/>
    <w:rsid w:val="00211362"/>
    <w:rPr>
      <w:rFonts w:ascii="Times New Roman" w:eastAsia="MS Mincho" w:hAnsi="Times New Roman" w:cs="Times New Roman"/>
      <w:sz w:val="24"/>
      <w:szCs w:val="20"/>
      <w:lang w:eastAsia="ja-JP"/>
    </w:rPr>
  </w:style>
  <w:style w:type="paragraph" w:styleId="Footer">
    <w:name w:val="footer"/>
    <w:basedOn w:val="Normal"/>
    <w:link w:val="FooterChar"/>
    <w:uiPriority w:val="99"/>
    <w:unhideWhenUsed/>
    <w:rsid w:val="00211362"/>
    <w:pPr>
      <w:tabs>
        <w:tab w:val="center" w:pos="4680"/>
        <w:tab w:val="right" w:pos="9360"/>
      </w:tabs>
    </w:pPr>
  </w:style>
  <w:style w:type="character" w:customStyle="1" w:styleId="FooterChar">
    <w:name w:val="Footer Char"/>
    <w:basedOn w:val="DefaultParagraphFont"/>
    <w:link w:val="Footer"/>
    <w:uiPriority w:val="99"/>
    <w:rsid w:val="00211362"/>
    <w:rPr>
      <w:rFonts w:ascii="Times New Roman" w:eastAsia="MS Mincho" w:hAnsi="Times New Roman" w:cs="Times New Roman"/>
      <w:sz w:val="24"/>
      <w:szCs w:val="20"/>
      <w:lang w:eastAsia="ja-JP"/>
    </w:rPr>
  </w:style>
  <w:style w:type="paragraph" w:styleId="BalloonText">
    <w:name w:val="Balloon Text"/>
    <w:basedOn w:val="Normal"/>
    <w:link w:val="BalloonTextChar"/>
    <w:uiPriority w:val="99"/>
    <w:semiHidden/>
    <w:unhideWhenUsed/>
    <w:rsid w:val="00211362"/>
    <w:rPr>
      <w:rFonts w:ascii="Tahoma" w:hAnsi="Tahoma" w:cs="Tahoma"/>
      <w:sz w:val="16"/>
      <w:szCs w:val="16"/>
    </w:rPr>
  </w:style>
  <w:style w:type="character" w:customStyle="1" w:styleId="BalloonTextChar">
    <w:name w:val="Balloon Text Char"/>
    <w:basedOn w:val="DefaultParagraphFont"/>
    <w:link w:val="BalloonText"/>
    <w:uiPriority w:val="99"/>
    <w:semiHidden/>
    <w:rsid w:val="00211362"/>
    <w:rPr>
      <w:rFonts w:ascii="Tahoma" w:eastAsia="MS Mincho" w:hAnsi="Tahoma" w:cs="Tahoma"/>
      <w:sz w:val="16"/>
      <w:szCs w:val="16"/>
      <w:lang w:eastAsia="ja-JP"/>
    </w:rPr>
  </w:style>
  <w:style w:type="paragraph" w:customStyle="1" w:styleId="Nottoc-headings">
    <w:name w:val="Not toc-headings"/>
    <w:basedOn w:val="Normal"/>
    <w:next w:val="Normal"/>
    <w:link w:val="Nottoc-headingsChar"/>
    <w:rsid w:val="00211362"/>
    <w:pPr>
      <w:keepNext/>
      <w:keepLines/>
      <w:spacing w:before="240" w:after="60"/>
    </w:pPr>
    <w:rPr>
      <w:rFonts w:ascii="Arial" w:eastAsia="MS Gothic" w:hAnsi="Arial"/>
      <w:b/>
      <w:szCs w:val="24"/>
    </w:rPr>
  </w:style>
  <w:style w:type="character" w:customStyle="1" w:styleId="Nottoc-headingsChar">
    <w:name w:val="Not toc-headings Char"/>
    <w:link w:val="Nottoc-headings"/>
    <w:rsid w:val="00211362"/>
    <w:rPr>
      <w:rFonts w:ascii="Arial" w:eastAsia="MS Gothic" w:hAnsi="Arial" w:cs="Times New Roman"/>
      <w:b/>
      <w:sz w:val="24"/>
      <w:szCs w:val="24"/>
      <w:lang w:eastAsia="ja-JP"/>
    </w:rPr>
  </w:style>
  <w:style w:type="paragraph" w:styleId="CommentSubject">
    <w:name w:val="annotation subject"/>
    <w:basedOn w:val="CommentText"/>
    <w:next w:val="CommentText"/>
    <w:link w:val="CommentSubjectChar"/>
    <w:uiPriority w:val="99"/>
    <w:semiHidden/>
    <w:unhideWhenUsed/>
    <w:rsid w:val="00211362"/>
    <w:rPr>
      <w:b/>
      <w:bCs/>
    </w:rPr>
  </w:style>
  <w:style w:type="character" w:customStyle="1" w:styleId="CommentSubjectChar">
    <w:name w:val="Comment Subject Char"/>
    <w:basedOn w:val="CommentTextChar"/>
    <w:link w:val="CommentSubject"/>
    <w:uiPriority w:val="99"/>
    <w:semiHidden/>
    <w:rsid w:val="00211362"/>
    <w:rPr>
      <w:rFonts w:ascii="Times New Roman" w:eastAsia="MS Mincho" w:hAnsi="Times New Roman" w:cs="Times New Roman"/>
      <w:b/>
      <w:bCs/>
      <w:sz w:val="20"/>
      <w:szCs w:val="20"/>
      <w:lang w:eastAsia="ja-JP"/>
    </w:rPr>
  </w:style>
  <w:style w:type="paragraph" w:styleId="NormalWeb">
    <w:name w:val="Normal (Web)"/>
    <w:basedOn w:val="Normal"/>
    <w:uiPriority w:val="99"/>
    <w:semiHidden/>
    <w:unhideWhenUsed/>
    <w:rsid w:val="006C28CE"/>
    <w:pPr>
      <w:spacing w:before="100" w:beforeAutospacing="1" w:after="100" w:afterAutospacing="1"/>
    </w:pPr>
    <w:rPr>
      <w:rFonts w:eastAsiaTheme="minorEastAsia"/>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41031">
      <w:bodyDiv w:val="1"/>
      <w:marLeft w:val="0"/>
      <w:marRight w:val="0"/>
      <w:marTop w:val="0"/>
      <w:marBottom w:val="0"/>
      <w:divBdr>
        <w:top w:val="none" w:sz="0" w:space="0" w:color="auto"/>
        <w:left w:val="none" w:sz="0" w:space="0" w:color="auto"/>
        <w:bottom w:val="none" w:sz="0" w:space="0" w:color="auto"/>
        <w:right w:val="none" w:sz="0" w:space="0" w:color="auto"/>
      </w:divBdr>
    </w:div>
    <w:div w:id="93017268">
      <w:bodyDiv w:val="1"/>
      <w:marLeft w:val="0"/>
      <w:marRight w:val="0"/>
      <w:marTop w:val="0"/>
      <w:marBottom w:val="0"/>
      <w:divBdr>
        <w:top w:val="none" w:sz="0" w:space="0" w:color="auto"/>
        <w:left w:val="none" w:sz="0" w:space="0" w:color="auto"/>
        <w:bottom w:val="none" w:sz="0" w:space="0" w:color="auto"/>
        <w:right w:val="none" w:sz="0" w:space="0" w:color="auto"/>
      </w:divBdr>
    </w:div>
    <w:div w:id="103112520">
      <w:bodyDiv w:val="1"/>
      <w:marLeft w:val="0"/>
      <w:marRight w:val="0"/>
      <w:marTop w:val="0"/>
      <w:marBottom w:val="0"/>
      <w:divBdr>
        <w:top w:val="none" w:sz="0" w:space="0" w:color="auto"/>
        <w:left w:val="none" w:sz="0" w:space="0" w:color="auto"/>
        <w:bottom w:val="none" w:sz="0" w:space="0" w:color="auto"/>
        <w:right w:val="none" w:sz="0" w:space="0" w:color="auto"/>
      </w:divBdr>
    </w:div>
    <w:div w:id="414863438">
      <w:bodyDiv w:val="1"/>
      <w:marLeft w:val="0"/>
      <w:marRight w:val="0"/>
      <w:marTop w:val="0"/>
      <w:marBottom w:val="0"/>
      <w:divBdr>
        <w:top w:val="none" w:sz="0" w:space="0" w:color="auto"/>
        <w:left w:val="none" w:sz="0" w:space="0" w:color="auto"/>
        <w:bottom w:val="none" w:sz="0" w:space="0" w:color="auto"/>
        <w:right w:val="none" w:sz="0" w:space="0" w:color="auto"/>
      </w:divBdr>
    </w:div>
    <w:div w:id="970785642">
      <w:bodyDiv w:val="1"/>
      <w:marLeft w:val="0"/>
      <w:marRight w:val="0"/>
      <w:marTop w:val="0"/>
      <w:marBottom w:val="0"/>
      <w:divBdr>
        <w:top w:val="none" w:sz="0" w:space="0" w:color="auto"/>
        <w:left w:val="none" w:sz="0" w:space="0" w:color="auto"/>
        <w:bottom w:val="none" w:sz="0" w:space="0" w:color="auto"/>
        <w:right w:val="none" w:sz="0" w:space="0" w:color="auto"/>
      </w:divBdr>
    </w:div>
    <w:div w:id="1269847599">
      <w:bodyDiv w:val="1"/>
      <w:marLeft w:val="0"/>
      <w:marRight w:val="0"/>
      <w:marTop w:val="0"/>
      <w:marBottom w:val="0"/>
      <w:divBdr>
        <w:top w:val="none" w:sz="0" w:space="0" w:color="auto"/>
        <w:left w:val="none" w:sz="0" w:space="0" w:color="auto"/>
        <w:bottom w:val="none" w:sz="0" w:space="0" w:color="auto"/>
        <w:right w:val="none" w:sz="0" w:space="0" w:color="auto"/>
      </w:divBdr>
    </w:div>
    <w:div w:id="1286540044">
      <w:bodyDiv w:val="1"/>
      <w:marLeft w:val="0"/>
      <w:marRight w:val="0"/>
      <w:marTop w:val="0"/>
      <w:marBottom w:val="0"/>
      <w:divBdr>
        <w:top w:val="none" w:sz="0" w:space="0" w:color="auto"/>
        <w:left w:val="none" w:sz="0" w:space="0" w:color="auto"/>
        <w:bottom w:val="none" w:sz="0" w:space="0" w:color="auto"/>
        <w:right w:val="none" w:sz="0" w:space="0" w:color="auto"/>
      </w:divBdr>
    </w:div>
    <w:div w:id="1410542427">
      <w:bodyDiv w:val="1"/>
      <w:marLeft w:val="0"/>
      <w:marRight w:val="0"/>
      <w:marTop w:val="0"/>
      <w:marBottom w:val="0"/>
      <w:divBdr>
        <w:top w:val="none" w:sz="0" w:space="0" w:color="auto"/>
        <w:left w:val="none" w:sz="0" w:space="0" w:color="auto"/>
        <w:bottom w:val="none" w:sz="0" w:space="0" w:color="auto"/>
        <w:right w:val="none" w:sz="0" w:space="0" w:color="auto"/>
      </w:divBdr>
    </w:div>
    <w:div w:id="1635409370">
      <w:bodyDiv w:val="1"/>
      <w:marLeft w:val="0"/>
      <w:marRight w:val="0"/>
      <w:marTop w:val="0"/>
      <w:marBottom w:val="0"/>
      <w:divBdr>
        <w:top w:val="none" w:sz="0" w:space="0" w:color="auto"/>
        <w:left w:val="none" w:sz="0" w:space="0" w:color="auto"/>
        <w:bottom w:val="none" w:sz="0" w:space="0" w:color="auto"/>
        <w:right w:val="none" w:sz="0" w:space="0" w:color="auto"/>
      </w:divBdr>
    </w:div>
    <w:div w:id="1927373232">
      <w:bodyDiv w:val="1"/>
      <w:marLeft w:val="0"/>
      <w:marRight w:val="0"/>
      <w:marTop w:val="0"/>
      <w:marBottom w:val="0"/>
      <w:divBdr>
        <w:top w:val="none" w:sz="0" w:space="0" w:color="auto"/>
        <w:left w:val="none" w:sz="0" w:space="0" w:color="auto"/>
        <w:bottom w:val="none" w:sz="0" w:space="0" w:color="auto"/>
        <w:right w:val="none" w:sz="0" w:space="0" w:color="auto"/>
      </w:divBdr>
    </w:div>
    <w:div w:id="2068143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6</TotalTime>
  <Pages>4</Pages>
  <Words>1034</Words>
  <Characters>589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_</vt:lpstr>
    </vt:vector>
  </TitlesOfParts>
  <Company>Novartis</Company>
  <LinksUpToDate>false</LinksUpToDate>
  <CharactersWithSpaces>6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Pamela Tuttle, PhD (AS)</dc:creator>
  <cp:lastModifiedBy>Pamela Tuttle, PhD (AS)</cp:lastModifiedBy>
  <cp:revision>5</cp:revision>
  <cp:lastPrinted>2014-03-24T15:51:00Z</cp:lastPrinted>
  <dcterms:created xsi:type="dcterms:W3CDTF">2014-03-24T14:18:00Z</dcterms:created>
  <dcterms:modified xsi:type="dcterms:W3CDTF">2014-03-24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6</vt:lpwstr>
  </property>
  <property fmtid="{D5CDD505-2E9C-101B-9397-08002B2CF9AE}" pid="3" name="WnCSubscriberId">
    <vt:lpwstr>4870</vt:lpwstr>
  </property>
  <property fmtid="{D5CDD505-2E9C-101B-9397-08002B2CF9AE}" pid="4" name="WnCOutputStyleId">
    <vt:lpwstr>10212</vt:lpwstr>
  </property>
  <property fmtid="{D5CDD505-2E9C-101B-9397-08002B2CF9AE}" pid="5" name="RWProductId">
    <vt:lpwstr>WnC</vt:lpwstr>
  </property>
</Properties>
</file>